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01827" w14:textId="77A46457" w:rsidR="006C0BA7" w:rsidRPr="006C0BA7" w:rsidRDefault="006C0BA7" w:rsidP="006C0BA7">
      <w:pPr>
        <w:wordWrap/>
        <w:spacing w:after="0" w:line="360" w:lineRule="auto"/>
        <w:jc w:val="center"/>
        <w:rPr>
          <w:b/>
          <w:sz w:val="32"/>
        </w:rPr>
      </w:pPr>
      <w:r w:rsidRPr="006C0BA7">
        <w:rPr>
          <w:rFonts w:hint="eastAsia"/>
          <w:b/>
          <w:sz w:val="32"/>
        </w:rPr>
        <w:t>SUPPLE</w:t>
      </w:r>
      <w:r w:rsidRPr="006C0BA7">
        <w:rPr>
          <w:b/>
          <w:sz w:val="32"/>
        </w:rPr>
        <w:t>MENTA</w:t>
      </w:r>
      <w:r w:rsidR="00B461D4">
        <w:rPr>
          <w:b/>
          <w:sz w:val="32"/>
        </w:rPr>
        <w:t>RY</w:t>
      </w:r>
      <w:r w:rsidRPr="006C0BA7">
        <w:rPr>
          <w:b/>
          <w:sz w:val="32"/>
        </w:rPr>
        <w:t xml:space="preserve"> MATERIAL</w:t>
      </w:r>
    </w:p>
    <w:p w14:paraId="204B558E" w14:textId="77777777" w:rsidR="006C0BA7" w:rsidRDefault="006C0BA7" w:rsidP="00A853ED">
      <w:pPr>
        <w:wordWrap/>
        <w:spacing w:after="0" w:line="360" w:lineRule="auto"/>
        <w:rPr>
          <w:b/>
          <w:sz w:val="28"/>
        </w:rPr>
      </w:pPr>
    </w:p>
    <w:p w14:paraId="500FAF93" w14:textId="77777777" w:rsidR="006E67C8" w:rsidRPr="00B75FA1" w:rsidRDefault="006E67C8" w:rsidP="006E67C8">
      <w:pPr>
        <w:pStyle w:val="af"/>
        <w:spacing w:line="360" w:lineRule="auto"/>
        <w:rPr>
          <w:rFonts w:ascii="Times New Roman" w:eastAsia="Times New Roman" w:hAnsi="Times New Roman" w:cs="Times New Roman"/>
          <w:b/>
          <w:color w:val="auto"/>
          <w:sz w:val="28"/>
          <w:szCs w:val="28"/>
        </w:rPr>
      </w:pPr>
      <w:r w:rsidRPr="00B75FA1">
        <w:rPr>
          <w:rFonts w:ascii="Times New Roman" w:eastAsia="Times New Roman" w:hAnsi="Times New Roman" w:cs="Times New Roman"/>
          <w:b/>
          <w:i/>
          <w:color w:val="auto"/>
          <w:sz w:val="28"/>
          <w:szCs w:val="28"/>
        </w:rPr>
        <w:t>Lactococcus lactis</w:t>
      </w:r>
      <w:r w:rsidRPr="00B75FA1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 xml:space="preserve"> KF140 reduces dietary absorption of </w:t>
      </w:r>
      <w:r w:rsidRPr="00B75FA1">
        <w:rPr>
          <w:rFonts w:ascii="Times New Roman" w:eastAsia="Times New Roman" w:hAnsi="Times New Roman" w:cs="Times New Roman"/>
          <w:b/>
          <w:i/>
          <w:color w:val="auto"/>
          <w:sz w:val="28"/>
          <w:szCs w:val="28"/>
        </w:rPr>
        <w:t>N</w:t>
      </w:r>
      <w:r w:rsidRPr="00B75FA1">
        <w:rPr>
          <w:rFonts w:ascii="Times New Roman" w:eastAsia="Times New Roman" w:hAnsi="Times New Roman" w:cs="Times New Roman"/>
          <w:b/>
          <w:color w:val="auto"/>
          <w:sz w:val="28"/>
          <w:szCs w:val="28"/>
          <w:vertAlign w:val="superscript"/>
        </w:rPr>
        <w:t>ε</w:t>
      </w:r>
      <w:r w:rsidRPr="00B75FA1">
        <w:rPr>
          <w:rFonts w:ascii="Times New Roman" w:eastAsia="Times New Roman" w:hAnsi="Times New Roman" w:cs="Times New Roman"/>
          <w:b/>
          <w:color w:val="auto"/>
          <w:sz w:val="28"/>
          <w:szCs w:val="28"/>
        </w:rPr>
        <w:t>-(carboxymethyl)lysine in rats and humans via β-galactosidase activity</w:t>
      </w:r>
    </w:p>
    <w:p w14:paraId="04CF6AF4" w14:textId="77777777" w:rsidR="006E67C8" w:rsidRPr="00486FEC" w:rsidRDefault="006E67C8" w:rsidP="006E67C8">
      <w:pPr>
        <w:pStyle w:val="af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2446D03C" w14:textId="77777777" w:rsidR="006E67C8" w:rsidRPr="00097E6F" w:rsidRDefault="006E67C8" w:rsidP="006E67C8">
      <w:pPr>
        <w:pStyle w:val="af"/>
        <w:spacing w:line="360" w:lineRule="auto"/>
        <w:rPr>
          <w:rFonts w:ascii="Times New Roman" w:eastAsia="Times New Roman" w:hAnsi="Times New Roman" w:cs="Times New Roman"/>
          <w:sz w:val="24"/>
          <w:szCs w:val="28"/>
        </w:rPr>
      </w:pPr>
      <w:r w:rsidRPr="00097E6F">
        <w:rPr>
          <w:rFonts w:ascii="Times New Roman" w:eastAsia="Times New Roman" w:hAnsi="Times New Roman" w:cs="Times New Roman"/>
          <w:sz w:val="24"/>
          <w:szCs w:val="28"/>
        </w:rPr>
        <w:t>Ho-Young Park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,a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Hye-Bin Lee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,a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So-Young Lee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Mi-Jin Oh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Sang Keun Ha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Eunju Do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2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Hyun Hee L. Lee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2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Jinyoung Hur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Kwang-Won Lee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3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Mi-Hyun Nam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4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Myoung Gyu Park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5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, and Yoonsook Kim</w:t>
      </w:r>
      <w:r w:rsidRPr="00097E6F">
        <w:rPr>
          <w:rFonts w:ascii="Times New Roman" w:eastAsia="Times New Roman" w:hAnsi="Times New Roman" w:cs="Times New Roman"/>
          <w:sz w:val="24"/>
          <w:szCs w:val="28"/>
          <w:vertAlign w:val="superscript"/>
        </w:rPr>
        <w:t>1,</w:t>
      </w:r>
      <w:r w:rsidRPr="00097E6F">
        <w:rPr>
          <w:rFonts w:ascii="Times New Roman" w:eastAsia="Times New Roman" w:hAnsi="Times New Roman" w:cs="Times New Roman"/>
          <w:sz w:val="24"/>
          <w:szCs w:val="28"/>
        </w:rPr>
        <w:t>*</w:t>
      </w:r>
      <w:bookmarkStart w:id="0" w:name="_GoBack"/>
      <w:bookmarkEnd w:id="0"/>
    </w:p>
    <w:p w14:paraId="4BAF4D1C" w14:textId="77777777" w:rsidR="006E67C8" w:rsidRPr="00750EEB" w:rsidRDefault="006E67C8" w:rsidP="006E67C8">
      <w:pPr>
        <w:pStyle w:val="af"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4263D79A" w14:textId="77777777" w:rsidR="0080783E" w:rsidRPr="00B75FA1" w:rsidRDefault="0080783E" w:rsidP="0080783E">
      <w:pPr>
        <w:pStyle w:val="af"/>
        <w:spacing w:line="360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1</w:t>
      </w:r>
      <w:r w:rsidRPr="00486FEC">
        <w:rPr>
          <w:rFonts w:ascii="Times New Roman" w:eastAsia="Times New Roman" w:hAnsi="Times New Roman" w:cs="Times New Roman"/>
          <w:i/>
          <w:color w:val="auto"/>
          <w:sz w:val="24"/>
        </w:rPr>
        <w:t>Food Functionality Research Division, Korea Food Research Institute, Jeollabuk-do 55365, Republic of Korea</w:t>
      </w:r>
      <w:r w:rsidRPr="00E76CED">
        <w:rPr>
          <w:rFonts w:ascii="Times New Roman" w:eastAsia="Times New Roman" w:hAnsi="Times New Roman" w:cs="Times New Roman"/>
          <w:color w:val="auto"/>
          <w:sz w:val="24"/>
        </w:rPr>
        <w:t xml:space="preserve">; </w:t>
      </w:r>
      <w:r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2</w:t>
      </w:r>
      <w:r w:rsidRPr="00486FEC">
        <w:rPr>
          <w:rFonts w:ascii="Times New Roman" w:eastAsia="Times New Roman" w:hAnsi="Times New Roman" w:cs="Times New Roman"/>
          <w:i/>
          <w:color w:val="auto"/>
          <w:sz w:val="24"/>
        </w:rPr>
        <w:t>Clinical Trial Convergence Commercialization Team, Daegu Technopark, Daegu 42158, Republic of Korea</w:t>
      </w:r>
      <w:r w:rsidRPr="00E76CED">
        <w:rPr>
          <w:rFonts w:ascii="Times New Roman" w:eastAsia="Times New Roman" w:hAnsi="Times New Roman" w:cs="Times New Roman"/>
          <w:color w:val="auto"/>
          <w:sz w:val="24"/>
        </w:rPr>
        <w:t>;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3</w:t>
      </w:r>
      <w:r w:rsidRPr="00486FEC">
        <w:rPr>
          <w:rFonts w:ascii="Times New Roman" w:eastAsia="Times New Roman" w:hAnsi="Times New Roman" w:cs="Times New Roman"/>
          <w:i/>
          <w:color w:val="auto"/>
          <w:sz w:val="24"/>
        </w:rPr>
        <w:t>Department of Biotechnology, College of Life Sciences and Biotechnology, Korea University, Seoul 02841, Republic of Korea</w:t>
      </w:r>
      <w:r w:rsidRPr="00E76CED">
        <w:rPr>
          <w:rFonts w:ascii="Times New Roman" w:eastAsia="Times New Roman" w:hAnsi="Times New Roman" w:cs="Times New Roman"/>
          <w:color w:val="auto"/>
          <w:sz w:val="24"/>
        </w:rPr>
        <w:t>;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vertAlign w:val="superscript"/>
        </w:rPr>
        <w:t>4</w:t>
      </w:r>
      <w:r w:rsidRPr="00486FEC">
        <w:rPr>
          <w:rFonts w:ascii="Times New Roman" w:eastAsia="Times New Roman" w:hAnsi="Times New Roman" w:cs="Times New Roman"/>
          <w:i/>
          <w:sz w:val="24"/>
        </w:rPr>
        <w:t>Sue Anschutz-Rodgers Eye Center and Department of Ophthalmology, University of Colorado, Aurora, CO 80045, U.S.A</w:t>
      </w:r>
      <w:r>
        <w:rPr>
          <w:rFonts w:ascii="Times New Roman" w:eastAsia="Times New Roman" w:hAnsi="Times New Roman" w:cs="Times New Roman"/>
          <w:i/>
          <w:sz w:val="24"/>
        </w:rPr>
        <w:t>.</w:t>
      </w:r>
      <w:r w:rsidRPr="00E76CED">
        <w:rPr>
          <w:rFonts w:ascii="Times New Roman" w:eastAsia="Times New Roman" w:hAnsi="Times New Roman" w:cs="Times New Roman"/>
          <w:color w:val="auto"/>
          <w:sz w:val="24"/>
        </w:rPr>
        <w:t>;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486FEC">
        <w:rPr>
          <w:rFonts w:ascii="Times New Roman" w:eastAsia="Times New Roman" w:hAnsi="Times New Roman" w:cs="Times New Roman"/>
          <w:i/>
          <w:sz w:val="24"/>
        </w:rPr>
        <w:t>MetaCenTherapeutics, Gyeonggi-do 16229, Republic of Korea</w:t>
      </w:r>
    </w:p>
    <w:p w14:paraId="1D25E07D" w14:textId="77777777" w:rsidR="006E67C8" w:rsidRPr="0080783E" w:rsidRDefault="006E67C8" w:rsidP="006E67C8">
      <w:pPr>
        <w:spacing w:after="0" w:line="360" w:lineRule="auto"/>
        <w:rPr>
          <w:rFonts w:eastAsia="Times New Roman"/>
          <w:bCs/>
        </w:rPr>
      </w:pPr>
    </w:p>
    <w:p w14:paraId="5121DC13" w14:textId="77777777" w:rsidR="006E67C8" w:rsidRPr="00486FEC" w:rsidRDefault="006E67C8" w:rsidP="006E67C8">
      <w:pPr>
        <w:spacing w:after="0" w:line="360" w:lineRule="auto"/>
        <w:rPr>
          <w:rFonts w:eastAsia="Times New Roman"/>
        </w:rPr>
      </w:pPr>
      <w:r>
        <w:rPr>
          <w:rFonts w:eastAsia="Times New Roman"/>
          <w:vertAlign w:val="superscript"/>
        </w:rPr>
        <w:t xml:space="preserve">a </w:t>
      </w:r>
      <w:r w:rsidRPr="00486FEC">
        <w:rPr>
          <w:rFonts w:eastAsia="Times New Roman"/>
        </w:rPr>
        <w:t>These authors contributed equally to this work</w:t>
      </w:r>
      <w:r>
        <w:rPr>
          <w:rFonts w:eastAsia="Times New Roman"/>
        </w:rPr>
        <w:t>.</w:t>
      </w:r>
    </w:p>
    <w:p w14:paraId="1B049561" w14:textId="77777777" w:rsidR="006E67C8" w:rsidRPr="00750EEB" w:rsidRDefault="006E67C8" w:rsidP="006E67C8">
      <w:pPr>
        <w:spacing w:after="0" w:line="360" w:lineRule="auto"/>
        <w:rPr>
          <w:rFonts w:eastAsia="Times New Roman"/>
          <w:bCs/>
        </w:rPr>
      </w:pPr>
    </w:p>
    <w:p w14:paraId="19E360DD" w14:textId="77777777" w:rsidR="006E67C8" w:rsidRDefault="006E67C8" w:rsidP="006E67C8">
      <w:pPr>
        <w:pStyle w:val="a6"/>
        <w:spacing w:line="360" w:lineRule="auto"/>
        <w:rPr>
          <w:color w:val="000000"/>
        </w:rPr>
      </w:pPr>
      <w:r w:rsidRPr="00B75FA1">
        <w:rPr>
          <w:color w:val="000000"/>
        </w:rPr>
        <w:t>*</w:t>
      </w:r>
      <w:r w:rsidRPr="00486FEC">
        <w:rPr>
          <w:color w:val="000000"/>
        </w:rPr>
        <w:t>Corresponding author: Yoonsook Kim</w:t>
      </w:r>
    </w:p>
    <w:p w14:paraId="4307C1B9" w14:textId="77777777" w:rsidR="006E67C8" w:rsidRPr="00486FEC" w:rsidRDefault="006E67C8" w:rsidP="006E67C8">
      <w:pPr>
        <w:pStyle w:val="a6"/>
        <w:spacing w:line="360" w:lineRule="auto"/>
        <w:rPr>
          <w:color w:val="000000"/>
        </w:rPr>
      </w:pPr>
      <w:r w:rsidRPr="00336C0C">
        <w:rPr>
          <w:color w:val="000000"/>
        </w:rPr>
        <w:t>E-mail address:</w:t>
      </w:r>
      <w:r w:rsidRPr="00486FEC">
        <w:rPr>
          <w:color w:val="000000"/>
        </w:rPr>
        <w:t xml:space="preserve"> kimyus@kfri.re.kr</w:t>
      </w:r>
      <w:r>
        <w:rPr>
          <w:color w:val="000000"/>
        </w:rPr>
        <w:t>, kys7809281@gmail.com</w:t>
      </w:r>
    </w:p>
    <w:p w14:paraId="1B9F9BF8" w14:textId="77777777" w:rsidR="006E67C8" w:rsidRPr="00486FEC" w:rsidRDefault="006E67C8" w:rsidP="006E67C8">
      <w:pPr>
        <w:pStyle w:val="a6"/>
        <w:spacing w:line="360" w:lineRule="auto"/>
        <w:jc w:val="left"/>
        <w:rPr>
          <w:color w:val="000000"/>
        </w:rPr>
      </w:pPr>
      <w:r>
        <w:rPr>
          <w:color w:val="000000"/>
        </w:rPr>
        <w:t xml:space="preserve">Address: </w:t>
      </w:r>
      <w:r w:rsidRPr="00486FEC">
        <w:t>245 Nongsaengmyeong-ro, Iseo-myen, Jeollabuk-do 55365, Republic of Korea</w:t>
      </w:r>
    </w:p>
    <w:p w14:paraId="552F30B1" w14:textId="77777777" w:rsidR="006E67C8" w:rsidRDefault="006E67C8" w:rsidP="006E67C8">
      <w:pPr>
        <w:pStyle w:val="a6"/>
        <w:spacing w:line="360" w:lineRule="auto"/>
        <w:rPr>
          <w:color w:val="000000"/>
        </w:rPr>
      </w:pPr>
      <w:r w:rsidRPr="00486FEC">
        <w:rPr>
          <w:color w:val="000000"/>
        </w:rPr>
        <w:t>Tel</w:t>
      </w:r>
      <w:r>
        <w:rPr>
          <w:color w:val="000000"/>
        </w:rPr>
        <w:t>ephone:</w:t>
      </w:r>
      <w:r w:rsidRPr="00486FEC">
        <w:rPr>
          <w:color w:val="000000"/>
        </w:rPr>
        <w:t xml:space="preserve"> +82-63-219-9281</w:t>
      </w:r>
      <w:r>
        <w:rPr>
          <w:color w:val="000000"/>
        </w:rPr>
        <w:t xml:space="preserve">; Fax: </w:t>
      </w:r>
      <w:r w:rsidRPr="00486FEC">
        <w:rPr>
          <w:color w:val="000000"/>
        </w:rPr>
        <w:t>+82-63-219-9876</w:t>
      </w:r>
    </w:p>
    <w:p w14:paraId="0E6BC79A" w14:textId="77777777" w:rsidR="006E67C8" w:rsidRDefault="006E67C8" w:rsidP="006E67C8">
      <w:pPr>
        <w:adjustRightInd w:val="0"/>
        <w:spacing w:after="0" w:line="480" w:lineRule="auto"/>
        <w:jc w:val="left"/>
        <w:rPr>
          <w:kern w:val="0"/>
        </w:rPr>
      </w:pPr>
    </w:p>
    <w:p w14:paraId="57D5157E" w14:textId="77777777" w:rsidR="006E67C8" w:rsidRPr="00A45C54" w:rsidRDefault="006E67C8" w:rsidP="006E67C8">
      <w:pPr>
        <w:adjustRightInd w:val="0"/>
        <w:spacing w:after="0" w:line="480" w:lineRule="auto"/>
        <w:jc w:val="left"/>
        <w:rPr>
          <w:kern w:val="0"/>
        </w:rPr>
      </w:pPr>
      <w:r w:rsidRPr="00A45C54">
        <w:rPr>
          <w:rStyle w:val="af0"/>
          <w:color w:val="222222"/>
          <w:shd w:val="clear" w:color="auto" w:fill="FFFFFF"/>
        </w:rPr>
        <w:t xml:space="preserve">Competing Interests: </w:t>
      </w:r>
      <w:r w:rsidRPr="00A45C54">
        <w:rPr>
          <w:color w:val="222222"/>
          <w:shd w:val="clear" w:color="auto" w:fill="FFFFFF"/>
        </w:rPr>
        <w:t xml:space="preserve">The authors declare no competing interests. </w:t>
      </w:r>
    </w:p>
    <w:p w14:paraId="2DBBEE78" w14:textId="6D00BAEB" w:rsidR="0038759A" w:rsidRPr="009C6F62" w:rsidRDefault="0038759A" w:rsidP="006941E5">
      <w:pPr>
        <w:pStyle w:val="Correspondencedetails"/>
        <w:jc w:val="both"/>
        <w:rPr>
          <w:b/>
        </w:rPr>
      </w:pPr>
      <w:r w:rsidRPr="009C6F62">
        <w:br w:type="page"/>
      </w:r>
    </w:p>
    <w:p w14:paraId="2FBF2621" w14:textId="686A4E24" w:rsidR="00A949AD" w:rsidRDefault="00A949AD" w:rsidP="000856EE">
      <w:pPr>
        <w:pStyle w:val="EndNoteBibliography"/>
        <w:wordWrap/>
        <w:rPr>
          <w:b/>
          <w:sz w:val="28"/>
        </w:rPr>
        <w:sectPr w:rsidR="00A949AD" w:rsidSect="00DA4B16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42CBD563" w14:textId="51E9227C" w:rsidR="002C1024" w:rsidRPr="000F6166" w:rsidRDefault="002C1024" w:rsidP="00A853ED">
      <w:pPr>
        <w:wordWrap/>
        <w:spacing w:line="360" w:lineRule="auto"/>
        <w:rPr>
          <w:b/>
          <w:sz w:val="28"/>
        </w:rPr>
      </w:pPr>
      <w:r w:rsidRPr="000F6166">
        <w:rPr>
          <w:b/>
          <w:sz w:val="28"/>
        </w:rPr>
        <w:lastRenderedPageBreak/>
        <w:t>Table</w:t>
      </w:r>
      <w:r w:rsidR="006941E5">
        <w:rPr>
          <w:b/>
          <w:sz w:val="28"/>
        </w:rPr>
        <w:t>s</w:t>
      </w:r>
    </w:p>
    <w:p w14:paraId="41D42D6B" w14:textId="77777777" w:rsidR="006941E5" w:rsidRPr="006941E5" w:rsidRDefault="00C841B7" w:rsidP="006941E5">
      <w:pPr>
        <w:spacing w:line="360" w:lineRule="auto"/>
        <w:rPr>
          <w:b/>
        </w:rPr>
      </w:pPr>
      <w:r w:rsidRPr="006941E5">
        <w:rPr>
          <w:b/>
        </w:rPr>
        <w:t>Table S</w:t>
      </w:r>
      <w:r w:rsidR="005D0511" w:rsidRPr="006941E5">
        <w:rPr>
          <w:b/>
        </w:rPr>
        <w:t>1</w:t>
      </w:r>
      <w:r w:rsidRPr="006941E5">
        <w:rPr>
          <w:b/>
        </w:rPr>
        <w:t xml:space="preserve">. </w:t>
      </w:r>
      <w:r w:rsidR="006941E5" w:rsidRPr="006941E5">
        <w:rPr>
          <w:b/>
        </w:rPr>
        <w:t xml:space="preserve">Biochemical characteristics of </w:t>
      </w:r>
      <w:r w:rsidR="006941E5" w:rsidRPr="006941E5">
        <w:rPr>
          <w:b/>
          <w:i/>
        </w:rPr>
        <w:t>Lactococcus lactis</w:t>
      </w:r>
      <w:r w:rsidR="006941E5" w:rsidRPr="006941E5">
        <w:rPr>
          <w:b/>
        </w:rPr>
        <w:t xml:space="preserve"> KF140 using API 50 CHL.</w:t>
      </w:r>
    </w:p>
    <w:tbl>
      <w:tblPr>
        <w:tblStyle w:val="a7"/>
        <w:tblW w:w="89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85"/>
        <w:gridCol w:w="1666"/>
        <w:gridCol w:w="2959"/>
        <w:gridCol w:w="1322"/>
      </w:tblGrid>
      <w:tr w:rsidR="006941E5" w:rsidRPr="00D57648" w14:paraId="193A8022" w14:textId="77777777" w:rsidTr="003D709C">
        <w:trPr>
          <w:trHeight w:val="21"/>
        </w:trPr>
        <w:tc>
          <w:tcPr>
            <w:tcW w:w="298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3DF27C8" w14:textId="77777777" w:rsidR="006941E5" w:rsidRPr="00A7745B" w:rsidRDefault="006941E5" w:rsidP="003D709C">
            <w:pPr>
              <w:jc w:val="center"/>
            </w:pPr>
            <w:r w:rsidRPr="00A7745B">
              <w:rPr>
                <w:bCs/>
              </w:rPr>
              <w:t>Carbohydrate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305E931" w14:textId="77777777" w:rsidR="006941E5" w:rsidRPr="00A7745B" w:rsidRDefault="006941E5" w:rsidP="003D709C">
            <w:pPr>
              <w:jc w:val="center"/>
            </w:pPr>
            <w:r w:rsidRPr="00A7745B">
              <w:rPr>
                <w:bCs/>
              </w:rPr>
              <w:t>Utiliz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4CFC5DB" w14:textId="77777777" w:rsidR="006941E5" w:rsidRPr="00A7745B" w:rsidRDefault="006941E5" w:rsidP="003D709C">
            <w:pPr>
              <w:jc w:val="center"/>
            </w:pPr>
            <w:r w:rsidRPr="00A7745B">
              <w:rPr>
                <w:bCs/>
              </w:rPr>
              <w:t>Carbohydr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1E64039" w14:textId="77777777" w:rsidR="006941E5" w:rsidRPr="00A7745B" w:rsidRDefault="006941E5" w:rsidP="003D709C">
            <w:pPr>
              <w:jc w:val="center"/>
            </w:pPr>
            <w:r w:rsidRPr="00A7745B">
              <w:rPr>
                <w:bCs/>
              </w:rPr>
              <w:t>Utilized</w:t>
            </w:r>
          </w:p>
        </w:tc>
      </w:tr>
      <w:tr w:rsidR="006941E5" w:rsidRPr="00D57648" w14:paraId="28C87FFA" w14:textId="77777777" w:rsidTr="003D709C">
        <w:trPr>
          <w:trHeight w:val="324"/>
        </w:trPr>
        <w:tc>
          <w:tcPr>
            <w:tcW w:w="2985" w:type="dxa"/>
            <w:tcBorders>
              <w:top w:val="single" w:sz="4" w:space="0" w:color="auto"/>
            </w:tcBorders>
            <w:hideMark/>
          </w:tcPr>
          <w:p w14:paraId="74525F61" w14:textId="77777777" w:rsidR="006941E5" w:rsidRPr="00D57648" w:rsidRDefault="006941E5" w:rsidP="003D709C">
            <w:pPr>
              <w:jc w:val="center"/>
            </w:pPr>
            <w:r w:rsidRPr="00D57648">
              <w:t>Glycerol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hideMark/>
          </w:tcPr>
          <w:p w14:paraId="172213F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638FDE" w14:textId="77777777" w:rsidR="006941E5" w:rsidRPr="00D57648" w:rsidRDefault="006941E5" w:rsidP="003D709C">
            <w:pPr>
              <w:jc w:val="center"/>
            </w:pPr>
            <w:r w:rsidRPr="00D57648">
              <w:t>Salic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92FB89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06966047" w14:textId="77777777" w:rsidTr="003D709C">
        <w:trPr>
          <w:trHeight w:val="342"/>
        </w:trPr>
        <w:tc>
          <w:tcPr>
            <w:tcW w:w="2985" w:type="dxa"/>
            <w:hideMark/>
          </w:tcPr>
          <w:p w14:paraId="2EE25F0E" w14:textId="77777777" w:rsidR="006941E5" w:rsidRPr="00D57648" w:rsidRDefault="006941E5" w:rsidP="003D709C">
            <w:pPr>
              <w:jc w:val="center"/>
            </w:pPr>
            <w:r w:rsidRPr="00D57648">
              <w:t>Erythritol</w:t>
            </w:r>
          </w:p>
        </w:tc>
        <w:tc>
          <w:tcPr>
            <w:tcW w:w="1666" w:type="dxa"/>
            <w:hideMark/>
          </w:tcPr>
          <w:p w14:paraId="3D656FA2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777861A1" w14:textId="77777777" w:rsidR="006941E5" w:rsidRPr="00D57648" w:rsidRDefault="006941E5" w:rsidP="003D709C">
            <w:pPr>
              <w:jc w:val="center"/>
            </w:pPr>
            <w:r w:rsidRPr="00D57648">
              <w:t>Cellobiose</w:t>
            </w:r>
          </w:p>
        </w:tc>
        <w:tc>
          <w:tcPr>
            <w:tcW w:w="0" w:type="auto"/>
            <w:hideMark/>
          </w:tcPr>
          <w:p w14:paraId="60465E23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22A9C25E" w14:textId="77777777" w:rsidTr="003D709C">
        <w:trPr>
          <w:trHeight w:val="324"/>
        </w:trPr>
        <w:tc>
          <w:tcPr>
            <w:tcW w:w="2985" w:type="dxa"/>
            <w:hideMark/>
          </w:tcPr>
          <w:p w14:paraId="51F8250F" w14:textId="77777777" w:rsidR="006941E5" w:rsidRPr="00D57648" w:rsidRDefault="006941E5" w:rsidP="003D709C">
            <w:pPr>
              <w:jc w:val="center"/>
            </w:pPr>
            <w:r w:rsidRPr="00D57648">
              <w:t>D-Arabinose</w:t>
            </w:r>
          </w:p>
        </w:tc>
        <w:tc>
          <w:tcPr>
            <w:tcW w:w="1666" w:type="dxa"/>
            <w:hideMark/>
          </w:tcPr>
          <w:p w14:paraId="37B2A32A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5B2A5F9E" w14:textId="77777777" w:rsidR="006941E5" w:rsidRPr="00D57648" w:rsidRDefault="006941E5" w:rsidP="003D709C">
            <w:pPr>
              <w:jc w:val="center"/>
            </w:pPr>
            <w:r w:rsidRPr="00D57648">
              <w:t>Maltose</w:t>
            </w:r>
          </w:p>
        </w:tc>
        <w:tc>
          <w:tcPr>
            <w:tcW w:w="0" w:type="auto"/>
            <w:hideMark/>
          </w:tcPr>
          <w:p w14:paraId="03A316AE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3C3631D8" w14:textId="77777777" w:rsidTr="003D709C">
        <w:trPr>
          <w:trHeight w:val="342"/>
        </w:trPr>
        <w:tc>
          <w:tcPr>
            <w:tcW w:w="2985" w:type="dxa"/>
            <w:hideMark/>
          </w:tcPr>
          <w:p w14:paraId="6592499E" w14:textId="77777777" w:rsidR="006941E5" w:rsidRPr="00D57648" w:rsidRDefault="006941E5" w:rsidP="003D709C">
            <w:pPr>
              <w:jc w:val="center"/>
            </w:pPr>
            <w:r w:rsidRPr="00D57648">
              <w:t>L-Arabinose</w:t>
            </w:r>
          </w:p>
        </w:tc>
        <w:tc>
          <w:tcPr>
            <w:tcW w:w="1666" w:type="dxa"/>
            <w:hideMark/>
          </w:tcPr>
          <w:p w14:paraId="381F1874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1BF9DCC1" w14:textId="77777777" w:rsidR="006941E5" w:rsidRPr="00D57648" w:rsidRDefault="006941E5" w:rsidP="003D709C">
            <w:pPr>
              <w:jc w:val="center"/>
            </w:pPr>
            <w:r w:rsidRPr="00D57648">
              <w:t>Lactose</w:t>
            </w:r>
          </w:p>
        </w:tc>
        <w:tc>
          <w:tcPr>
            <w:tcW w:w="0" w:type="auto"/>
            <w:hideMark/>
          </w:tcPr>
          <w:p w14:paraId="5B969DF2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13403FD6" w14:textId="77777777" w:rsidTr="003D709C">
        <w:trPr>
          <w:trHeight w:val="324"/>
        </w:trPr>
        <w:tc>
          <w:tcPr>
            <w:tcW w:w="2985" w:type="dxa"/>
            <w:hideMark/>
          </w:tcPr>
          <w:p w14:paraId="0622F8A6" w14:textId="77777777" w:rsidR="006941E5" w:rsidRPr="00D57648" w:rsidRDefault="006941E5" w:rsidP="003D709C">
            <w:pPr>
              <w:jc w:val="center"/>
            </w:pPr>
            <w:r w:rsidRPr="00D57648">
              <w:t>Ribose</w:t>
            </w:r>
          </w:p>
        </w:tc>
        <w:tc>
          <w:tcPr>
            <w:tcW w:w="1666" w:type="dxa"/>
            <w:hideMark/>
          </w:tcPr>
          <w:p w14:paraId="06A9AF3B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36B42361" w14:textId="77777777" w:rsidR="006941E5" w:rsidRPr="00D57648" w:rsidRDefault="006941E5" w:rsidP="003D709C">
            <w:pPr>
              <w:jc w:val="center"/>
            </w:pPr>
            <w:r w:rsidRPr="00D57648">
              <w:t>Melibiose</w:t>
            </w:r>
          </w:p>
        </w:tc>
        <w:tc>
          <w:tcPr>
            <w:tcW w:w="0" w:type="auto"/>
            <w:hideMark/>
          </w:tcPr>
          <w:p w14:paraId="37BE1BE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18E9D7E9" w14:textId="77777777" w:rsidTr="003D709C">
        <w:trPr>
          <w:trHeight w:val="324"/>
        </w:trPr>
        <w:tc>
          <w:tcPr>
            <w:tcW w:w="2985" w:type="dxa"/>
            <w:hideMark/>
          </w:tcPr>
          <w:p w14:paraId="22DDB7F4" w14:textId="77777777" w:rsidR="006941E5" w:rsidRPr="00D57648" w:rsidRDefault="006941E5" w:rsidP="003D709C">
            <w:pPr>
              <w:jc w:val="center"/>
            </w:pPr>
            <w:r w:rsidRPr="00D57648">
              <w:t>D-</w:t>
            </w:r>
            <w:r>
              <w:t>X</w:t>
            </w:r>
            <w:r w:rsidRPr="00D57648">
              <w:t>ylose</w:t>
            </w:r>
          </w:p>
        </w:tc>
        <w:tc>
          <w:tcPr>
            <w:tcW w:w="1666" w:type="dxa"/>
            <w:hideMark/>
          </w:tcPr>
          <w:p w14:paraId="2EE6E2DC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6A99D5E1" w14:textId="77777777" w:rsidR="006941E5" w:rsidRPr="00D57648" w:rsidRDefault="006941E5" w:rsidP="003D709C">
            <w:pPr>
              <w:jc w:val="center"/>
            </w:pPr>
            <w:r w:rsidRPr="00D57648">
              <w:t>Saccharose(Sucrose)</w:t>
            </w:r>
          </w:p>
        </w:tc>
        <w:tc>
          <w:tcPr>
            <w:tcW w:w="0" w:type="auto"/>
            <w:hideMark/>
          </w:tcPr>
          <w:p w14:paraId="2AAF0F47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16F073DC" w14:textId="77777777" w:rsidTr="003D709C">
        <w:trPr>
          <w:trHeight w:val="342"/>
        </w:trPr>
        <w:tc>
          <w:tcPr>
            <w:tcW w:w="2985" w:type="dxa"/>
            <w:hideMark/>
          </w:tcPr>
          <w:p w14:paraId="5E0CB333" w14:textId="77777777" w:rsidR="006941E5" w:rsidRPr="00D57648" w:rsidRDefault="006941E5" w:rsidP="003D709C">
            <w:pPr>
              <w:jc w:val="center"/>
            </w:pPr>
            <w:r w:rsidRPr="00D57648">
              <w:t>L-</w:t>
            </w:r>
            <w:r>
              <w:t>X</w:t>
            </w:r>
            <w:r w:rsidRPr="00D57648">
              <w:t>ylose</w:t>
            </w:r>
          </w:p>
        </w:tc>
        <w:tc>
          <w:tcPr>
            <w:tcW w:w="1666" w:type="dxa"/>
            <w:hideMark/>
          </w:tcPr>
          <w:p w14:paraId="28439627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43E41BDA" w14:textId="77777777" w:rsidR="006941E5" w:rsidRPr="00D57648" w:rsidRDefault="006941E5" w:rsidP="003D709C">
            <w:pPr>
              <w:jc w:val="center"/>
            </w:pPr>
            <w:r w:rsidRPr="00D57648">
              <w:t>Trehalose</w:t>
            </w:r>
          </w:p>
        </w:tc>
        <w:tc>
          <w:tcPr>
            <w:tcW w:w="0" w:type="auto"/>
            <w:hideMark/>
          </w:tcPr>
          <w:p w14:paraId="210D5130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4A000741" w14:textId="77777777" w:rsidTr="003D709C">
        <w:trPr>
          <w:trHeight w:val="324"/>
        </w:trPr>
        <w:tc>
          <w:tcPr>
            <w:tcW w:w="2985" w:type="dxa"/>
            <w:hideMark/>
          </w:tcPr>
          <w:p w14:paraId="21997519" w14:textId="77777777" w:rsidR="006941E5" w:rsidRPr="00D57648" w:rsidRDefault="006941E5" w:rsidP="003D709C">
            <w:pPr>
              <w:jc w:val="center"/>
            </w:pPr>
            <w:r w:rsidRPr="00D57648">
              <w:t>Adonitol</w:t>
            </w:r>
          </w:p>
        </w:tc>
        <w:tc>
          <w:tcPr>
            <w:tcW w:w="1666" w:type="dxa"/>
            <w:hideMark/>
          </w:tcPr>
          <w:p w14:paraId="172E0013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5AC59106" w14:textId="77777777" w:rsidR="006941E5" w:rsidRPr="00D57648" w:rsidRDefault="006941E5" w:rsidP="003D709C">
            <w:pPr>
              <w:jc w:val="center"/>
            </w:pPr>
            <w:r w:rsidRPr="00D57648">
              <w:t>Inuline</w:t>
            </w:r>
          </w:p>
        </w:tc>
        <w:tc>
          <w:tcPr>
            <w:tcW w:w="0" w:type="auto"/>
            <w:hideMark/>
          </w:tcPr>
          <w:p w14:paraId="68596EE4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1808EB7D" w14:textId="77777777" w:rsidTr="003D709C">
        <w:trPr>
          <w:trHeight w:val="342"/>
        </w:trPr>
        <w:tc>
          <w:tcPr>
            <w:tcW w:w="2985" w:type="dxa"/>
            <w:hideMark/>
          </w:tcPr>
          <w:p w14:paraId="7E232E10" w14:textId="77777777" w:rsidR="006941E5" w:rsidRPr="00D57648" w:rsidRDefault="006941E5" w:rsidP="003D709C">
            <w:pPr>
              <w:jc w:val="center"/>
            </w:pPr>
            <w:r w:rsidRPr="00D57648">
              <w:rPr>
                <w:lang w:val="el-GR"/>
              </w:rPr>
              <w:t>β-</w:t>
            </w:r>
            <w:r>
              <w:rPr>
                <w:lang w:val="el-GR"/>
              </w:rPr>
              <w:t>M</w:t>
            </w:r>
            <w:r w:rsidRPr="00D57648">
              <w:t>ethyl-xyloside</w:t>
            </w:r>
          </w:p>
        </w:tc>
        <w:tc>
          <w:tcPr>
            <w:tcW w:w="1666" w:type="dxa"/>
            <w:hideMark/>
          </w:tcPr>
          <w:p w14:paraId="26AB19C5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0D085B15" w14:textId="77777777" w:rsidR="006941E5" w:rsidRPr="00D57648" w:rsidRDefault="006941E5" w:rsidP="003D709C">
            <w:pPr>
              <w:jc w:val="center"/>
            </w:pPr>
            <w:r w:rsidRPr="00D57648">
              <w:t>Melezitose</w:t>
            </w:r>
          </w:p>
        </w:tc>
        <w:tc>
          <w:tcPr>
            <w:tcW w:w="0" w:type="auto"/>
            <w:hideMark/>
          </w:tcPr>
          <w:p w14:paraId="149AF72B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48DB81EE" w14:textId="77777777" w:rsidTr="003D709C">
        <w:trPr>
          <w:trHeight w:val="324"/>
        </w:trPr>
        <w:tc>
          <w:tcPr>
            <w:tcW w:w="2985" w:type="dxa"/>
            <w:hideMark/>
          </w:tcPr>
          <w:p w14:paraId="293EDD19" w14:textId="77777777" w:rsidR="006941E5" w:rsidRPr="00D57648" w:rsidRDefault="006941E5" w:rsidP="003D709C">
            <w:pPr>
              <w:jc w:val="center"/>
            </w:pPr>
            <w:r w:rsidRPr="00D57648">
              <w:t>Galactose</w:t>
            </w:r>
          </w:p>
        </w:tc>
        <w:tc>
          <w:tcPr>
            <w:tcW w:w="1666" w:type="dxa"/>
            <w:hideMark/>
          </w:tcPr>
          <w:p w14:paraId="6BB4D4E2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1357C2E9" w14:textId="77777777" w:rsidR="006941E5" w:rsidRPr="00D57648" w:rsidRDefault="006941E5" w:rsidP="003D709C">
            <w:pPr>
              <w:jc w:val="center"/>
            </w:pPr>
            <w:r w:rsidRPr="00D57648">
              <w:t>D-Raffinose</w:t>
            </w:r>
          </w:p>
        </w:tc>
        <w:tc>
          <w:tcPr>
            <w:tcW w:w="0" w:type="auto"/>
            <w:hideMark/>
          </w:tcPr>
          <w:p w14:paraId="28DD3232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5953C92C" w14:textId="77777777" w:rsidTr="003D709C">
        <w:trPr>
          <w:trHeight w:val="324"/>
        </w:trPr>
        <w:tc>
          <w:tcPr>
            <w:tcW w:w="2985" w:type="dxa"/>
            <w:hideMark/>
          </w:tcPr>
          <w:p w14:paraId="2814522B" w14:textId="77777777" w:rsidR="006941E5" w:rsidRPr="00D57648" w:rsidRDefault="006941E5" w:rsidP="003D709C">
            <w:pPr>
              <w:jc w:val="center"/>
            </w:pPr>
            <w:r w:rsidRPr="00D57648">
              <w:t>D-</w:t>
            </w:r>
            <w:r>
              <w:t>G</w:t>
            </w:r>
            <w:r w:rsidRPr="00D57648">
              <w:t>lucose</w:t>
            </w:r>
          </w:p>
        </w:tc>
        <w:tc>
          <w:tcPr>
            <w:tcW w:w="1666" w:type="dxa"/>
            <w:hideMark/>
          </w:tcPr>
          <w:p w14:paraId="2EA0F2C5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6F8E3D6A" w14:textId="77777777" w:rsidR="006941E5" w:rsidRPr="00D57648" w:rsidRDefault="006941E5" w:rsidP="003D709C">
            <w:pPr>
              <w:jc w:val="center"/>
            </w:pPr>
            <w:r w:rsidRPr="00D57648">
              <w:t>Amidon</w:t>
            </w:r>
          </w:p>
        </w:tc>
        <w:tc>
          <w:tcPr>
            <w:tcW w:w="0" w:type="auto"/>
            <w:hideMark/>
          </w:tcPr>
          <w:p w14:paraId="3ED70125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5A8A26F1" w14:textId="77777777" w:rsidTr="003D709C">
        <w:trPr>
          <w:trHeight w:val="342"/>
        </w:trPr>
        <w:tc>
          <w:tcPr>
            <w:tcW w:w="2985" w:type="dxa"/>
            <w:hideMark/>
          </w:tcPr>
          <w:p w14:paraId="7E5989ED" w14:textId="77777777" w:rsidR="006941E5" w:rsidRPr="00D57648" w:rsidRDefault="006941E5" w:rsidP="003D709C">
            <w:pPr>
              <w:jc w:val="center"/>
            </w:pPr>
            <w:r w:rsidRPr="00D57648">
              <w:t>D-</w:t>
            </w:r>
            <w:r>
              <w:t>F</w:t>
            </w:r>
            <w:r w:rsidRPr="00D57648">
              <w:t>ructose</w:t>
            </w:r>
          </w:p>
        </w:tc>
        <w:tc>
          <w:tcPr>
            <w:tcW w:w="1666" w:type="dxa"/>
            <w:hideMark/>
          </w:tcPr>
          <w:p w14:paraId="4C0D4D58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355D19BD" w14:textId="77777777" w:rsidR="006941E5" w:rsidRPr="00D57648" w:rsidRDefault="006941E5" w:rsidP="003D709C">
            <w:pPr>
              <w:jc w:val="center"/>
            </w:pPr>
            <w:r w:rsidRPr="00D57648">
              <w:t>Glycogene</w:t>
            </w:r>
          </w:p>
        </w:tc>
        <w:tc>
          <w:tcPr>
            <w:tcW w:w="0" w:type="auto"/>
            <w:hideMark/>
          </w:tcPr>
          <w:p w14:paraId="4FB1294C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37653801" w14:textId="77777777" w:rsidTr="003D709C">
        <w:trPr>
          <w:trHeight w:val="324"/>
        </w:trPr>
        <w:tc>
          <w:tcPr>
            <w:tcW w:w="2985" w:type="dxa"/>
            <w:hideMark/>
          </w:tcPr>
          <w:p w14:paraId="0104DFB2" w14:textId="77777777" w:rsidR="006941E5" w:rsidRPr="00D57648" w:rsidRDefault="006941E5" w:rsidP="003D709C">
            <w:pPr>
              <w:jc w:val="center"/>
            </w:pPr>
            <w:r w:rsidRPr="00D57648">
              <w:t>D-</w:t>
            </w:r>
            <w:r>
              <w:t>M</w:t>
            </w:r>
            <w:r w:rsidRPr="00D57648">
              <w:t>annose</w:t>
            </w:r>
          </w:p>
        </w:tc>
        <w:tc>
          <w:tcPr>
            <w:tcW w:w="1666" w:type="dxa"/>
            <w:hideMark/>
          </w:tcPr>
          <w:p w14:paraId="3306519C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14758C04" w14:textId="77777777" w:rsidR="006941E5" w:rsidRPr="00D57648" w:rsidRDefault="006941E5" w:rsidP="003D709C">
            <w:pPr>
              <w:jc w:val="center"/>
            </w:pPr>
            <w:r w:rsidRPr="00D57648">
              <w:t>Xylitol</w:t>
            </w:r>
          </w:p>
        </w:tc>
        <w:tc>
          <w:tcPr>
            <w:tcW w:w="0" w:type="auto"/>
            <w:hideMark/>
          </w:tcPr>
          <w:p w14:paraId="7C893939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479114C4" w14:textId="77777777" w:rsidTr="003D709C">
        <w:trPr>
          <w:trHeight w:val="342"/>
        </w:trPr>
        <w:tc>
          <w:tcPr>
            <w:tcW w:w="2985" w:type="dxa"/>
            <w:hideMark/>
          </w:tcPr>
          <w:p w14:paraId="41225CFF" w14:textId="77777777" w:rsidR="006941E5" w:rsidRPr="00D57648" w:rsidRDefault="006941E5" w:rsidP="003D709C">
            <w:pPr>
              <w:jc w:val="center"/>
            </w:pPr>
            <w:r w:rsidRPr="00D57648">
              <w:t>L-Sorbose</w:t>
            </w:r>
          </w:p>
        </w:tc>
        <w:tc>
          <w:tcPr>
            <w:tcW w:w="1666" w:type="dxa"/>
            <w:hideMark/>
          </w:tcPr>
          <w:p w14:paraId="5E568C49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3950AAB5" w14:textId="77777777" w:rsidR="006941E5" w:rsidRPr="00D57648" w:rsidRDefault="006941E5" w:rsidP="003D709C">
            <w:pPr>
              <w:jc w:val="center"/>
            </w:pPr>
            <w:r w:rsidRPr="00D57648">
              <w:rPr>
                <w:lang w:val="el-GR"/>
              </w:rPr>
              <w:t>β-</w:t>
            </w:r>
            <w:r w:rsidRPr="00D57648">
              <w:t>gentiobiose</w:t>
            </w:r>
          </w:p>
        </w:tc>
        <w:tc>
          <w:tcPr>
            <w:tcW w:w="0" w:type="auto"/>
            <w:hideMark/>
          </w:tcPr>
          <w:p w14:paraId="66B1A197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5C716491" w14:textId="77777777" w:rsidTr="003D709C">
        <w:trPr>
          <w:trHeight w:val="324"/>
        </w:trPr>
        <w:tc>
          <w:tcPr>
            <w:tcW w:w="2985" w:type="dxa"/>
            <w:hideMark/>
          </w:tcPr>
          <w:p w14:paraId="23D68729" w14:textId="77777777" w:rsidR="006941E5" w:rsidRPr="00D57648" w:rsidRDefault="006941E5" w:rsidP="003D709C">
            <w:pPr>
              <w:jc w:val="center"/>
            </w:pPr>
            <w:r w:rsidRPr="00D57648">
              <w:t>Rhamnose</w:t>
            </w:r>
          </w:p>
        </w:tc>
        <w:tc>
          <w:tcPr>
            <w:tcW w:w="1666" w:type="dxa"/>
            <w:hideMark/>
          </w:tcPr>
          <w:p w14:paraId="780BEF35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7CE4B0BF" w14:textId="77777777" w:rsidR="006941E5" w:rsidRPr="00D57648" w:rsidRDefault="006941E5" w:rsidP="003D709C">
            <w:pPr>
              <w:jc w:val="center"/>
            </w:pPr>
            <w:r w:rsidRPr="00D57648">
              <w:t>D-Turanose</w:t>
            </w:r>
          </w:p>
        </w:tc>
        <w:tc>
          <w:tcPr>
            <w:tcW w:w="0" w:type="auto"/>
            <w:hideMark/>
          </w:tcPr>
          <w:p w14:paraId="6C5D903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5AC0F081" w14:textId="77777777" w:rsidTr="003D709C">
        <w:trPr>
          <w:trHeight w:val="324"/>
        </w:trPr>
        <w:tc>
          <w:tcPr>
            <w:tcW w:w="2985" w:type="dxa"/>
            <w:hideMark/>
          </w:tcPr>
          <w:p w14:paraId="052BF482" w14:textId="77777777" w:rsidR="006941E5" w:rsidRPr="00D57648" w:rsidRDefault="006941E5" w:rsidP="003D709C">
            <w:pPr>
              <w:jc w:val="center"/>
            </w:pPr>
            <w:r>
              <w:t>D</w:t>
            </w:r>
            <w:r w:rsidRPr="00D57648">
              <w:t>ulcitol</w:t>
            </w:r>
          </w:p>
        </w:tc>
        <w:tc>
          <w:tcPr>
            <w:tcW w:w="1666" w:type="dxa"/>
            <w:hideMark/>
          </w:tcPr>
          <w:p w14:paraId="024FCCF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4A75BF05" w14:textId="77777777" w:rsidR="006941E5" w:rsidRPr="00D57648" w:rsidRDefault="006941E5" w:rsidP="003D709C">
            <w:pPr>
              <w:jc w:val="center"/>
            </w:pPr>
            <w:r w:rsidRPr="00D57648">
              <w:t>D-lyxose</w:t>
            </w:r>
          </w:p>
        </w:tc>
        <w:tc>
          <w:tcPr>
            <w:tcW w:w="0" w:type="auto"/>
            <w:hideMark/>
          </w:tcPr>
          <w:p w14:paraId="222E06A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474B5C7A" w14:textId="77777777" w:rsidTr="003D709C">
        <w:trPr>
          <w:trHeight w:val="342"/>
        </w:trPr>
        <w:tc>
          <w:tcPr>
            <w:tcW w:w="2985" w:type="dxa"/>
            <w:hideMark/>
          </w:tcPr>
          <w:p w14:paraId="36D77089" w14:textId="77777777" w:rsidR="006941E5" w:rsidRPr="00D57648" w:rsidRDefault="006941E5" w:rsidP="003D709C">
            <w:pPr>
              <w:jc w:val="center"/>
            </w:pPr>
            <w:r>
              <w:t>I</w:t>
            </w:r>
            <w:r w:rsidRPr="00D57648">
              <w:t>nositol</w:t>
            </w:r>
          </w:p>
        </w:tc>
        <w:tc>
          <w:tcPr>
            <w:tcW w:w="1666" w:type="dxa"/>
            <w:hideMark/>
          </w:tcPr>
          <w:p w14:paraId="02051249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179B3E2F" w14:textId="77777777" w:rsidR="006941E5" w:rsidRPr="00D57648" w:rsidRDefault="006941E5" w:rsidP="003D709C">
            <w:pPr>
              <w:jc w:val="center"/>
            </w:pPr>
            <w:r w:rsidRPr="00D57648">
              <w:t>D-Tagatose</w:t>
            </w:r>
          </w:p>
        </w:tc>
        <w:tc>
          <w:tcPr>
            <w:tcW w:w="0" w:type="auto"/>
            <w:hideMark/>
          </w:tcPr>
          <w:p w14:paraId="39AD4561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2B38C7FE" w14:textId="77777777" w:rsidTr="003D709C">
        <w:trPr>
          <w:trHeight w:val="324"/>
        </w:trPr>
        <w:tc>
          <w:tcPr>
            <w:tcW w:w="2985" w:type="dxa"/>
            <w:hideMark/>
          </w:tcPr>
          <w:p w14:paraId="31277DAD" w14:textId="77777777" w:rsidR="006941E5" w:rsidRPr="00D57648" w:rsidRDefault="006941E5" w:rsidP="003D709C">
            <w:pPr>
              <w:jc w:val="center"/>
            </w:pPr>
            <w:r>
              <w:t>M</w:t>
            </w:r>
            <w:r w:rsidRPr="00D57648">
              <w:t>annitol</w:t>
            </w:r>
          </w:p>
        </w:tc>
        <w:tc>
          <w:tcPr>
            <w:tcW w:w="1666" w:type="dxa"/>
            <w:hideMark/>
          </w:tcPr>
          <w:p w14:paraId="530D2904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3AEB701F" w14:textId="77777777" w:rsidR="006941E5" w:rsidRPr="00D57648" w:rsidRDefault="006941E5" w:rsidP="003D709C">
            <w:pPr>
              <w:jc w:val="center"/>
            </w:pPr>
            <w:r w:rsidRPr="00D57648">
              <w:t>D-Fucose</w:t>
            </w:r>
          </w:p>
        </w:tc>
        <w:tc>
          <w:tcPr>
            <w:tcW w:w="0" w:type="auto"/>
            <w:hideMark/>
          </w:tcPr>
          <w:p w14:paraId="75391DCA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3C173579" w14:textId="77777777" w:rsidTr="003D709C">
        <w:trPr>
          <w:trHeight w:val="342"/>
        </w:trPr>
        <w:tc>
          <w:tcPr>
            <w:tcW w:w="2985" w:type="dxa"/>
            <w:hideMark/>
          </w:tcPr>
          <w:p w14:paraId="3C5D2D9F" w14:textId="77777777" w:rsidR="006941E5" w:rsidRPr="00D57648" w:rsidRDefault="006941E5" w:rsidP="003D709C">
            <w:pPr>
              <w:jc w:val="center"/>
            </w:pPr>
            <w:r>
              <w:t>S</w:t>
            </w:r>
            <w:r w:rsidRPr="00D57648">
              <w:t>orbitol</w:t>
            </w:r>
          </w:p>
        </w:tc>
        <w:tc>
          <w:tcPr>
            <w:tcW w:w="1666" w:type="dxa"/>
            <w:hideMark/>
          </w:tcPr>
          <w:p w14:paraId="5DABF823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295B4C94" w14:textId="77777777" w:rsidR="006941E5" w:rsidRPr="00D57648" w:rsidRDefault="006941E5" w:rsidP="003D709C">
            <w:pPr>
              <w:jc w:val="center"/>
            </w:pPr>
            <w:r w:rsidRPr="00D57648">
              <w:t>L-Fucose</w:t>
            </w:r>
          </w:p>
        </w:tc>
        <w:tc>
          <w:tcPr>
            <w:tcW w:w="0" w:type="auto"/>
            <w:hideMark/>
          </w:tcPr>
          <w:p w14:paraId="2E9598E4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104D9C60" w14:textId="77777777" w:rsidTr="003D709C">
        <w:trPr>
          <w:trHeight w:val="324"/>
        </w:trPr>
        <w:tc>
          <w:tcPr>
            <w:tcW w:w="2985" w:type="dxa"/>
            <w:hideMark/>
          </w:tcPr>
          <w:p w14:paraId="616B4A35" w14:textId="77777777" w:rsidR="006941E5" w:rsidRPr="00D57648" w:rsidRDefault="006941E5" w:rsidP="003D709C">
            <w:pPr>
              <w:jc w:val="center"/>
            </w:pPr>
            <w:r w:rsidRPr="00D57648">
              <w:rPr>
                <w:lang w:val="el-GR"/>
              </w:rPr>
              <w:t>β-</w:t>
            </w:r>
            <w:r>
              <w:rPr>
                <w:lang w:val="el-GR"/>
              </w:rPr>
              <w:t>M</w:t>
            </w:r>
            <w:r w:rsidRPr="00D57648">
              <w:t>ethyl-D-manoside</w:t>
            </w:r>
          </w:p>
        </w:tc>
        <w:tc>
          <w:tcPr>
            <w:tcW w:w="1666" w:type="dxa"/>
            <w:hideMark/>
          </w:tcPr>
          <w:p w14:paraId="6C0AB8A1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7259EF79" w14:textId="77777777" w:rsidR="006941E5" w:rsidRPr="00D57648" w:rsidRDefault="006941E5" w:rsidP="003D709C">
            <w:pPr>
              <w:jc w:val="center"/>
            </w:pPr>
            <w:r w:rsidRPr="00D57648">
              <w:t>D-Arabitol</w:t>
            </w:r>
          </w:p>
        </w:tc>
        <w:tc>
          <w:tcPr>
            <w:tcW w:w="0" w:type="auto"/>
            <w:hideMark/>
          </w:tcPr>
          <w:p w14:paraId="7F44DFE0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6F12179A" w14:textId="77777777" w:rsidTr="003D709C">
        <w:trPr>
          <w:trHeight w:val="324"/>
        </w:trPr>
        <w:tc>
          <w:tcPr>
            <w:tcW w:w="2985" w:type="dxa"/>
            <w:hideMark/>
          </w:tcPr>
          <w:p w14:paraId="0C74B611" w14:textId="77777777" w:rsidR="006941E5" w:rsidRPr="00D57648" w:rsidRDefault="006941E5" w:rsidP="003D709C">
            <w:pPr>
              <w:jc w:val="center"/>
            </w:pPr>
            <w:r w:rsidRPr="00D57648">
              <w:rPr>
                <w:lang w:val="el-GR"/>
              </w:rPr>
              <w:t>α-</w:t>
            </w:r>
            <w:r>
              <w:rPr>
                <w:lang w:val="el-GR"/>
              </w:rPr>
              <w:t>M</w:t>
            </w:r>
            <w:r w:rsidRPr="00D57648">
              <w:t>ethyl-D-glucoside</w:t>
            </w:r>
          </w:p>
        </w:tc>
        <w:tc>
          <w:tcPr>
            <w:tcW w:w="1666" w:type="dxa"/>
            <w:hideMark/>
          </w:tcPr>
          <w:p w14:paraId="74795D93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  <w:tc>
          <w:tcPr>
            <w:tcW w:w="0" w:type="auto"/>
            <w:hideMark/>
          </w:tcPr>
          <w:p w14:paraId="6F07C177" w14:textId="77777777" w:rsidR="006941E5" w:rsidRPr="00D57648" w:rsidRDefault="006941E5" w:rsidP="003D709C">
            <w:pPr>
              <w:jc w:val="center"/>
            </w:pPr>
            <w:r w:rsidRPr="00D57648">
              <w:t>L-Arabitol</w:t>
            </w:r>
          </w:p>
        </w:tc>
        <w:tc>
          <w:tcPr>
            <w:tcW w:w="0" w:type="auto"/>
            <w:hideMark/>
          </w:tcPr>
          <w:p w14:paraId="1795F62F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0890AFCB" w14:textId="77777777" w:rsidTr="003D709C">
        <w:trPr>
          <w:trHeight w:val="342"/>
        </w:trPr>
        <w:tc>
          <w:tcPr>
            <w:tcW w:w="2985" w:type="dxa"/>
            <w:hideMark/>
          </w:tcPr>
          <w:p w14:paraId="2420676F" w14:textId="77777777" w:rsidR="006941E5" w:rsidRPr="00541DCB" w:rsidRDefault="006941E5" w:rsidP="003D709C">
            <w:pPr>
              <w:jc w:val="center"/>
            </w:pPr>
            <w:r w:rsidRPr="00541DCB">
              <w:t>N-Acetyl glucosamine</w:t>
            </w:r>
          </w:p>
        </w:tc>
        <w:tc>
          <w:tcPr>
            <w:tcW w:w="1666" w:type="dxa"/>
            <w:hideMark/>
          </w:tcPr>
          <w:p w14:paraId="0A2CC3CD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726044F8" w14:textId="77777777" w:rsidR="006941E5" w:rsidRPr="00D57648" w:rsidRDefault="006941E5" w:rsidP="003D709C">
            <w:pPr>
              <w:jc w:val="center"/>
            </w:pPr>
            <w:r w:rsidRPr="00D57648">
              <w:t>Gluconate</w:t>
            </w:r>
          </w:p>
        </w:tc>
        <w:tc>
          <w:tcPr>
            <w:tcW w:w="0" w:type="auto"/>
            <w:hideMark/>
          </w:tcPr>
          <w:p w14:paraId="7242D274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</w:tr>
      <w:tr w:rsidR="006941E5" w:rsidRPr="00D57648" w14:paraId="0EAFDF6A" w14:textId="77777777" w:rsidTr="003D709C">
        <w:trPr>
          <w:trHeight w:val="324"/>
        </w:trPr>
        <w:tc>
          <w:tcPr>
            <w:tcW w:w="2985" w:type="dxa"/>
            <w:hideMark/>
          </w:tcPr>
          <w:p w14:paraId="31B4B7C5" w14:textId="77777777" w:rsidR="006941E5" w:rsidRPr="00D57648" w:rsidRDefault="006941E5" w:rsidP="003D709C">
            <w:pPr>
              <w:jc w:val="center"/>
            </w:pPr>
            <w:r>
              <w:t>A</w:t>
            </w:r>
            <w:r w:rsidRPr="00D57648">
              <w:t>mygdaline</w:t>
            </w:r>
          </w:p>
        </w:tc>
        <w:tc>
          <w:tcPr>
            <w:tcW w:w="1666" w:type="dxa"/>
            <w:hideMark/>
          </w:tcPr>
          <w:p w14:paraId="7CFABCCE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3A2A2C8A" w14:textId="77777777" w:rsidR="006941E5" w:rsidRPr="00D57648" w:rsidRDefault="006941E5" w:rsidP="003D709C">
            <w:pPr>
              <w:jc w:val="center"/>
            </w:pPr>
            <w:r w:rsidRPr="00D57648">
              <w:t>2-Ceto-gluconate</w:t>
            </w:r>
          </w:p>
        </w:tc>
        <w:tc>
          <w:tcPr>
            <w:tcW w:w="0" w:type="auto"/>
            <w:hideMark/>
          </w:tcPr>
          <w:p w14:paraId="7EFB6DCA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27409C74" w14:textId="77777777" w:rsidTr="003D709C">
        <w:trPr>
          <w:trHeight w:val="342"/>
        </w:trPr>
        <w:tc>
          <w:tcPr>
            <w:tcW w:w="2985" w:type="dxa"/>
            <w:hideMark/>
          </w:tcPr>
          <w:p w14:paraId="0C1A90E5" w14:textId="77777777" w:rsidR="006941E5" w:rsidRPr="00D57648" w:rsidRDefault="006941E5" w:rsidP="003D709C">
            <w:pPr>
              <w:jc w:val="center"/>
            </w:pPr>
            <w:r>
              <w:t>A</w:t>
            </w:r>
            <w:r w:rsidRPr="00D57648">
              <w:t>rbutine</w:t>
            </w:r>
          </w:p>
        </w:tc>
        <w:tc>
          <w:tcPr>
            <w:tcW w:w="1666" w:type="dxa"/>
            <w:hideMark/>
          </w:tcPr>
          <w:p w14:paraId="72355B2F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03F80A8C" w14:textId="77777777" w:rsidR="006941E5" w:rsidRPr="00D57648" w:rsidRDefault="006941E5" w:rsidP="003D709C">
            <w:pPr>
              <w:jc w:val="center"/>
            </w:pPr>
            <w:r w:rsidRPr="00D57648">
              <w:t>5-Ceto-gluconate</w:t>
            </w:r>
          </w:p>
        </w:tc>
        <w:tc>
          <w:tcPr>
            <w:tcW w:w="0" w:type="auto"/>
            <w:hideMark/>
          </w:tcPr>
          <w:p w14:paraId="5DB942B2" w14:textId="77777777" w:rsidR="006941E5" w:rsidRPr="00D57648" w:rsidRDefault="006941E5" w:rsidP="003D709C">
            <w:pPr>
              <w:jc w:val="center"/>
            </w:pPr>
            <w:r w:rsidRPr="00D57648">
              <w:t>-</w:t>
            </w:r>
          </w:p>
        </w:tc>
      </w:tr>
      <w:tr w:rsidR="006941E5" w:rsidRPr="00D57648" w14:paraId="04ABF851" w14:textId="77777777" w:rsidTr="003D709C">
        <w:trPr>
          <w:trHeight w:val="324"/>
        </w:trPr>
        <w:tc>
          <w:tcPr>
            <w:tcW w:w="2985" w:type="dxa"/>
            <w:hideMark/>
          </w:tcPr>
          <w:p w14:paraId="74BED64B" w14:textId="77777777" w:rsidR="006941E5" w:rsidRPr="00D57648" w:rsidRDefault="006941E5" w:rsidP="003D709C">
            <w:pPr>
              <w:jc w:val="center"/>
            </w:pPr>
            <w:r w:rsidRPr="00D57648">
              <w:t>Exculine</w:t>
            </w:r>
          </w:p>
        </w:tc>
        <w:tc>
          <w:tcPr>
            <w:tcW w:w="1666" w:type="dxa"/>
            <w:hideMark/>
          </w:tcPr>
          <w:p w14:paraId="582FF860" w14:textId="77777777" w:rsidR="006941E5" w:rsidRPr="00D57648" w:rsidRDefault="006941E5" w:rsidP="003D709C">
            <w:pPr>
              <w:jc w:val="center"/>
            </w:pPr>
            <w:r w:rsidRPr="00D57648">
              <w:t>+</w:t>
            </w:r>
          </w:p>
        </w:tc>
        <w:tc>
          <w:tcPr>
            <w:tcW w:w="0" w:type="auto"/>
            <w:hideMark/>
          </w:tcPr>
          <w:p w14:paraId="435861E7" w14:textId="77777777" w:rsidR="006941E5" w:rsidRPr="00D57648" w:rsidRDefault="006941E5" w:rsidP="003D709C">
            <w:pPr>
              <w:jc w:val="center"/>
            </w:pPr>
          </w:p>
        </w:tc>
        <w:tc>
          <w:tcPr>
            <w:tcW w:w="0" w:type="auto"/>
            <w:hideMark/>
          </w:tcPr>
          <w:p w14:paraId="30B0AB64" w14:textId="77777777" w:rsidR="006941E5" w:rsidRPr="00D57648" w:rsidRDefault="006941E5" w:rsidP="003D709C">
            <w:pPr>
              <w:jc w:val="center"/>
            </w:pPr>
          </w:p>
        </w:tc>
      </w:tr>
    </w:tbl>
    <w:p w14:paraId="5461FEDC" w14:textId="679A7BE2" w:rsidR="006941E5" w:rsidRDefault="006941E5" w:rsidP="006941E5"/>
    <w:p w14:paraId="2C8F6FEF" w14:textId="77777777" w:rsidR="006941E5" w:rsidRDefault="006941E5">
      <w:pPr>
        <w:widowControl/>
        <w:wordWrap/>
        <w:autoSpaceDE/>
        <w:autoSpaceDN/>
      </w:pPr>
      <w:r>
        <w:br w:type="page"/>
      </w:r>
    </w:p>
    <w:p w14:paraId="027099C7" w14:textId="77777777" w:rsidR="006941E5" w:rsidRPr="004F162D" w:rsidRDefault="006941E5" w:rsidP="006941E5">
      <w:pPr>
        <w:spacing w:line="360" w:lineRule="auto"/>
        <w:rPr>
          <w:b/>
        </w:rPr>
      </w:pPr>
      <w:r w:rsidRPr="006941E5">
        <w:rPr>
          <w:b/>
        </w:rPr>
        <w:lastRenderedPageBreak/>
        <w:t>Table S</w:t>
      </w:r>
      <w:r>
        <w:rPr>
          <w:b/>
        </w:rPr>
        <w:t>2</w:t>
      </w:r>
      <w:r w:rsidRPr="006941E5">
        <w:rPr>
          <w:b/>
        </w:rPr>
        <w:t>.</w:t>
      </w:r>
      <w:r>
        <w:rPr>
          <w:b/>
        </w:rPr>
        <w:t xml:space="preserve"> </w:t>
      </w:r>
      <w:r w:rsidRPr="004F162D">
        <w:rPr>
          <w:b/>
        </w:rPr>
        <w:t xml:space="preserve">Antibiotic susceptibility of the </w:t>
      </w:r>
      <w:r w:rsidRPr="004F162D">
        <w:rPr>
          <w:b/>
          <w:i/>
        </w:rPr>
        <w:t>Lactococcus lactis</w:t>
      </w:r>
      <w:r w:rsidRPr="004F162D">
        <w:rPr>
          <w:b/>
        </w:rPr>
        <w:t xml:space="preserve"> KF140</w:t>
      </w:r>
      <w:r>
        <w:rPr>
          <w:b/>
        </w:rPr>
        <w:t xml:space="preserve"> (LL-KF140)</w:t>
      </w:r>
      <w:r w:rsidRPr="004F162D">
        <w:rPr>
          <w:b/>
        </w:rPr>
        <w:t>.</w:t>
      </w:r>
    </w:p>
    <w:tbl>
      <w:tblPr>
        <w:tblStyle w:val="a7"/>
        <w:tblW w:w="89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969"/>
        <w:gridCol w:w="2552"/>
        <w:gridCol w:w="2404"/>
      </w:tblGrid>
      <w:tr w:rsidR="006941E5" w:rsidRPr="004A6682" w14:paraId="2332023F" w14:textId="77777777" w:rsidTr="003D709C">
        <w:trPr>
          <w:trHeight w:val="248"/>
        </w:trPr>
        <w:tc>
          <w:tcPr>
            <w:tcW w:w="3969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4C82542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Antibiotic</w:t>
            </w:r>
          </w:p>
        </w:tc>
        <w:tc>
          <w:tcPr>
            <w:tcW w:w="495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4A3722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  <w:iCs/>
              </w:rPr>
              <w:t>LL-KF</w:t>
            </w:r>
            <w:r w:rsidRPr="0021666B">
              <w:rPr>
                <w:bCs/>
              </w:rPr>
              <w:t>140 (</w:t>
            </w:r>
            <w:r w:rsidRPr="0021666B">
              <w:t>µg</w:t>
            </w:r>
            <w:r w:rsidRPr="0021666B">
              <w:rPr>
                <w:bCs/>
              </w:rPr>
              <w:t>/ml)</w:t>
            </w:r>
          </w:p>
        </w:tc>
      </w:tr>
      <w:tr w:rsidR="006941E5" w:rsidRPr="004A6682" w14:paraId="0FB21165" w14:textId="77777777" w:rsidTr="003D709C">
        <w:trPr>
          <w:trHeight w:val="249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8CFE22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E309F" w14:textId="77777777" w:rsidR="006941E5" w:rsidRPr="006A4E50" w:rsidRDefault="006941E5" w:rsidP="003D709C">
            <w:pPr>
              <w:spacing w:after="160" w:line="259" w:lineRule="auto"/>
              <w:jc w:val="center"/>
              <w:rPr>
                <w:color w:val="FF0000"/>
              </w:rPr>
            </w:pPr>
            <w:r w:rsidRPr="004F162D">
              <w:rPr>
                <w:bCs/>
              </w:rPr>
              <w:t xml:space="preserve">EFSA </w:t>
            </w:r>
            <w:r>
              <w:rPr>
                <w:bCs/>
              </w:rPr>
              <w:t>(2012)</w:t>
            </w:r>
            <w:r w:rsidRPr="004F162D">
              <w:rPr>
                <w:bCs/>
              </w:rPr>
              <w:t xml:space="preserve"> </w:t>
            </w:r>
            <w:r w:rsidRPr="004F162D">
              <w:rPr>
                <w:bCs/>
                <w:vertAlign w:val="superscript"/>
              </w:rPr>
              <w:t>a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C2E88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 xml:space="preserve">IST+MRS sensititre </w:t>
            </w:r>
            <w:r w:rsidRPr="0021666B">
              <w:rPr>
                <w:bCs/>
                <w:vertAlign w:val="superscript"/>
              </w:rPr>
              <w:t>b</w:t>
            </w:r>
          </w:p>
        </w:tc>
      </w:tr>
      <w:tr w:rsidR="006941E5" w:rsidRPr="004A6682" w14:paraId="5393856E" w14:textId="77777777" w:rsidTr="003D709C">
        <w:trPr>
          <w:trHeight w:val="281"/>
        </w:trPr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3D51F814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Penicill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0CA6ED70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  <w:hideMark/>
          </w:tcPr>
          <w:p w14:paraId="7AEF90D0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25</w:t>
            </w:r>
          </w:p>
        </w:tc>
      </w:tr>
      <w:tr w:rsidR="006941E5" w:rsidRPr="004A6682" w14:paraId="4414BC50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5D72AF31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Ampicillin</w:t>
            </w:r>
          </w:p>
        </w:tc>
        <w:tc>
          <w:tcPr>
            <w:tcW w:w="2552" w:type="dxa"/>
            <w:vAlign w:val="center"/>
            <w:hideMark/>
          </w:tcPr>
          <w:p w14:paraId="13B7C9AA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2</w:t>
            </w:r>
          </w:p>
        </w:tc>
        <w:tc>
          <w:tcPr>
            <w:tcW w:w="2404" w:type="dxa"/>
            <w:vAlign w:val="center"/>
            <w:hideMark/>
          </w:tcPr>
          <w:p w14:paraId="0CC03097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25</w:t>
            </w:r>
          </w:p>
        </w:tc>
      </w:tr>
      <w:tr w:rsidR="006941E5" w:rsidRPr="004A6682" w14:paraId="782CC69B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6A893063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Oxacillin+2%NaCl</w:t>
            </w:r>
          </w:p>
        </w:tc>
        <w:tc>
          <w:tcPr>
            <w:tcW w:w="2552" w:type="dxa"/>
            <w:vAlign w:val="center"/>
            <w:hideMark/>
          </w:tcPr>
          <w:p w14:paraId="2C123250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5120F390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1</w:t>
            </w:r>
          </w:p>
        </w:tc>
      </w:tr>
      <w:tr w:rsidR="006941E5" w:rsidRPr="004A6682" w14:paraId="10C1538F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68CC2CB4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Cefoxitin</w:t>
            </w:r>
          </w:p>
        </w:tc>
        <w:tc>
          <w:tcPr>
            <w:tcW w:w="2552" w:type="dxa"/>
            <w:vAlign w:val="center"/>
            <w:hideMark/>
          </w:tcPr>
          <w:p w14:paraId="7BDBF417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40301C7A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6 &lt;</w:t>
            </w:r>
          </w:p>
        </w:tc>
      </w:tr>
      <w:tr w:rsidR="006941E5" w:rsidRPr="004A6682" w14:paraId="23742FBE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63AF4341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Vancomycin</w:t>
            </w:r>
          </w:p>
        </w:tc>
        <w:tc>
          <w:tcPr>
            <w:tcW w:w="2552" w:type="dxa"/>
            <w:vAlign w:val="center"/>
            <w:hideMark/>
          </w:tcPr>
          <w:p w14:paraId="55B3F831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4</w:t>
            </w:r>
          </w:p>
        </w:tc>
        <w:tc>
          <w:tcPr>
            <w:tcW w:w="2404" w:type="dxa"/>
            <w:vAlign w:val="center"/>
            <w:hideMark/>
          </w:tcPr>
          <w:p w14:paraId="744558FF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5</w:t>
            </w:r>
          </w:p>
        </w:tc>
      </w:tr>
      <w:tr w:rsidR="006941E5" w:rsidRPr="004A6682" w14:paraId="123D75DC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3B583E4D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Chloramphenicol</w:t>
            </w:r>
          </w:p>
        </w:tc>
        <w:tc>
          <w:tcPr>
            <w:tcW w:w="2552" w:type="dxa"/>
            <w:vAlign w:val="center"/>
            <w:hideMark/>
          </w:tcPr>
          <w:p w14:paraId="435AE53E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8</w:t>
            </w:r>
          </w:p>
        </w:tc>
        <w:tc>
          <w:tcPr>
            <w:tcW w:w="2404" w:type="dxa"/>
            <w:vAlign w:val="center"/>
            <w:hideMark/>
          </w:tcPr>
          <w:p w14:paraId="11194A20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4</w:t>
            </w:r>
          </w:p>
        </w:tc>
      </w:tr>
      <w:tr w:rsidR="006941E5" w:rsidRPr="004A6682" w14:paraId="02CB1424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5ADF304B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Gentamicin</w:t>
            </w:r>
          </w:p>
        </w:tc>
        <w:tc>
          <w:tcPr>
            <w:tcW w:w="2552" w:type="dxa"/>
            <w:vAlign w:val="center"/>
            <w:hideMark/>
          </w:tcPr>
          <w:p w14:paraId="3F4C9000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32</w:t>
            </w:r>
          </w:p>
        </w:tc>
        <w:tc>
          <w:tcPr>
            <w:tcW w:w="2404" w:type="dxa"/>
            <w:vAlign w:val="center"/>
            <w:hideMark/>
          </w:tcPr>
          <w:p w14:paraId="773D3945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4</w:t>
            </w:r>
          </w:p>
        </w:tc>
      </w:tr>
      <w:tr w:rsidR="006941E5" w:rsidRPr="004A6682" w14:paraId="7893E411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43D05729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Streptomycin</w:t>
            </w:r>
          </w:p>
        </w:tc>
        <w:tc>
          <w:tcPr>
            <w:tcW w:w="2552" w:type="dxa"/>
            <w:vAlign w:val="center"/>
            <w:hideMark/>
          </w:tcPr>
          <w:p w14:paraId="2AAC8E93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32</w:t>
            </w:r>
          </w:p>
        </w:tc>
        <w:tc>
          <w:tcPr>
            <w:tcW w:w="2404" w:type="dxa"/>
            <w:vAlign w:val="center"/>
            <w:hideMark/>
          </w:tcPr>
          <w:p w14:paraId="38E65D3E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16</w:t>
            </w:r>
          </w:p>
        </w:tc>
      </w:tr>
      <w:tr w:rsidR="006941E5" w:rsidRPr="004A6682" w14:paraId="4E5E04A6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5CA16A7E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Quinupristin/dalfopristin</w:t>
            </w:r>
          </w:p>
        </w:tc>
        <w:tc>
          <w:tcPr>
            <w:tcW w:w="2552" w:type="dxa"/>
            <w:vAlign w:val="center"/>
            <w:hideMark/>
          </w:tcPr>
          <w:p w14:paraId="377F499A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29376D04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1</w:t>
            </w:r>
          </w:p>
        </w:tc>
      </w:tr>
      <w:tr w:rsidR="006941E5" w:rsidRPr="004A6682" w14:paraId="04D8B572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07E5381D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Rifampin</w:t>
            </w:r>
          </w:p>
        </w:tc>
        <w:tc>
          <w:tcPr>
            <w:tcW w:w="2552" w:type="dxa"/>
            <w:vAlign w:val="center"/>
            <w:hideMark/>
          </w:tcPr>
          <w:p w14:paraId="7FA661E9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2D071C62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4&lt;</w:t>
            </w:r>
          </w:p>
        </w:tc>
      </w:tr>
      <w:tr w:rsidR="006941E5" w:rsidRPr="004A6682" w14:paraId="44E0E6F4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08B581BA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Tetracycline</w:t>
            </w:r>
          </w:p>
        </w:tc>
        <w:tc>
          <w:tcPr>
            <w:tcW w:w="2552" w:type="dxa"/>
            <w:vAlign w:val="center"/>
            <w:hideMark/>
          </w:tcPr>
          <w:p w14:paraId="363E6F99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4</w:t>
            </w:r>
          </w:p>
        </w:tc>
        <w:tc>
          <w:tcPr>
            <w:tcW w:w="2404" w:type="dxa"/>
            <w:vAlign w:val="center"/>
            <w:hideMark/>
          </w:tcPr>
          <w:p w14:paraId="144C0ECF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2</w:t>
            </w:r>
          </w:p>
        </w:tc>
      </w:tr>
      <w:tr w:rsidR="006941E5" w:rsidRPr="004A6682" w14:paraId="16B54F7D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0308EA9F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Erythromycin</w:t>
            </w:r>
          </w:p>
        </w:tc>
        <w:tc>
          <w:tcPr>
            <w:tcW w:w="2552" w:type="dxa"/>
            <w:vAlign w:val="center"/>
            <w:hideMark/>
          </w:tcPr>
          <w:p w14:paraId="081D9049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1</w:t>
            </w:r>
          </w:p>
        </w:tc>
        <w:tc>
          <w:tcPr>
            <w:tcW w:w="2404" w:type="dxa"/>
            <w:vAlign w:val="center"/>
            <w:hideMark/>
          </w:tcPr>
          <w:p w14:paraId="7134EEAD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25</w:t>
            </w:r>
          </w:p>
        </w:tc>
      </w:tr>
      <w:tr w:rsidR="006941E5" w:rsidRPr="004A6682" w14:paraId="37F0BB6A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44B72149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Tigecycline</w:t>
            </w:r>
          </w:p>
        </w:tc>
        <w:tc>
          <w:tcPr>
            <w:tcW w:w="2552" w:type="dxa"/>
            <w:vAlign w:val="center"/>
            <w:hideMark/>
          </w:tcPr>
          <w:p w14:paraId="4084D42C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42CC6FFB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06</w:t>
            </w:r>
          </w:p>
        </w:tc>
      </w:tr>
      <w:tr w:rsidR="006941E5" w:rsidRPr="004A6682" w14:paraId="746D9AA4" w14:textId="77777777" w:rsidTr="003D709C">
        <w:trPr>
          <w:trHeight w:val="249"/>
        </w:trPr>
        <w:tc>
          <w:tcPr>
            <w:tcW w:w="3969" w:type="dxa"/>
            <w:vAlign w:val="center"/>
            <w:hideMark/>
          </w:tcPr>
          <w:p w14:paraId="29529312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Clindamycin</w:t>
            </w:r>
          </w:p>
        </w:tc>
        <w:tc>
          <w:tcPr>
            <w:tcW w:w="2552" w:type="dxa"/>
            <w:vAlign w:val="center"/>
            <w:hideMark/>
          </w:tcPr>
          <w:p w14:paraId="5FE0F0E7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1</w:t>
            </w:r>
          </w:p>
        </w:tc>
        <w:tc>
          <w:tcPr>
            <w:tcW w:w="2404" w:type="dxa"/>
            <w:vAlign w:val="center"/>
            <w:hideMark/>
          </w:tcPr>
          <w:p w14:paraId="5386C62D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0.5</w:t>
            </w:r>
          </w:p>
        </w:tc>
      </w:tr>
      <w:tr w:rsidR="006941E5" w:rsidRPr="004A6682" w14:paraId="1C884184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2BD26DCE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Linezolid</w:t>
            </w:r>
          </w:p>
        </w:tc>
        <w:tc>
          <w:tcPr>
            <w:tcW w:w="2552" w:type="dxa"/>
            <w:vAlign w:val="center"/>
            <w:hideMark/>
          </w:tcPr>
          <w:p w14:paraId="42CB44CA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0B1AC1C4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2</w:t>
            </w:r>
          </w:p>
        </w:tc>
      </w:tr>
      <w:tr w:rsidR="006941E5" w:rsidRPr="004A6682" w14:paraId="7CFA7792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3246191B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Trimethoprim/sulfamethoxazole</w:t>
            </w:r>
          </w:p>
        </w:tc>
        <w:tc>
          <w:tcPr>
            <w:tcW w:w="2552" w:type="dxa"/>
            <w:vAlign w:val="center"/>
            <w:hideMark/>
          </w:tcPr>
          <w:p w14:paraId="463DE478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4F72AA42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4/76 &lt;</w:t>
            </w:r>
          </w:p>
        </w:tc>
      </w:tr>
      <w:tr w:rsidR="006941E5" w:rsidRPr="004A6682" w14:paraId="13C734E4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2FCA14D3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Levofloxacin</w:t>
            </w:r>
          </w:p>
        </w:tc>
        <w:tc>
          <w:tcPr>
            <w:tcW w:w="2552" w:type="dxa"/>
            <w:vAlign w:val="center"/>
            <w:hideMark/>
          </w:tcPr>
          <w:p w14:paraId="768DB4FF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35658C61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2</w:t>
            </w:r>
          </w:p>
        </w:tc>
      </w:tr>
      <w:tr w:rsidR="006941E5" w:rsidRPr="004A6682" w14:paraId="376D6FD8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5C44C586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Moxifloxacin</w:t>
            </w:r>
          </w:p>
        </w:tc>
        <w:tc>
          <w:tcPr>
            <w:tcW w:w="2552" w:type="dxa"/>
            <w:vAlign w:val="center"/>
            <w:hideMark/>
          </w:tcPr>
          <w:p w14:paraId="555A9672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0F4A7B6B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2</w:t>
            </w:r>
          </w:p>
        </w:tc>
      </w:tr>
      <w:tr w:rsidR="006941E5" w:rsidRPr="004A6682" w14:paraId="642F1B5E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7C687F3E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Ciprofloxacine</w:t>
            </w:r>
          </w:p>
        </w:tc>
        <w:tc>
          <w:tcPr>
            <w:tcW w:w="2552" w:type="dxa"/>
            <w:vAlign w:val="center"/>
            <w:hideMark/>
          </w:tcPr>
          <w:p w14:paraId="4FE65C31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536BA894" w14:textId="77777777" w:rsidR="006941E5" w:rsidRPr="0021666B" w:rsidRDefault="006941E5" w:rsidP="003D709C">
            <w:pPr>
              <w:spacing w:after="160" w:line="259" w:lineRule="auto"/>
              <w:jc w:val="center"/>
            </w:pPr>
            <w:r w:rsidRPr="0021666B">
              <w:rPr>
                <w:bCs/>
              </w:rPr>
              <w:t>2 &lt;</w:t>
            </w:r>
          </w:p>
        </w:tc>
      </w:tr>
      <w:tr w:rsidR="006941E5" w:rsidRPr="004A6682" w14:paraId="33913DEA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7E39CAAC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Nitrofurantoin</w:t>
            </w:r>
          </w:p>
        </w:tc>
        <w:tc>
          <w:tcPr>
            <w:tcW w:w="2552" w:type="dxa"/>
            <w:vAlign w:val="center"/>
            <w:hideMark/>
          </w:tcPr>
          <w:p w14:paraId="0A212D69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35D7D19D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32</w:t>
            </w:r>
          </w:p>
        </w:tc>
      </w:tr>
      <w:tr w:rsidR="006941E5" w:rsidRPr="004A6682" w14:paraId="5876D0FA" w14:textId="77777777" w:rsidTr="003D709C">
        <w:trPr>
          <w:trHeight w:val="281"/>
        </w:trPr>
        <w:tc>
          <w:tcPr>
            <w:tcW w:w="3969" w:type="dxa"/>
            <w:vAlign w:val="center"/>
            <w:hideMark/>
          </w:tcPr>
          <w:p w14:paraId="66011797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Daptomycin</w:t>
            </w:r>
          </w:p>
        </w:tc>
        <w:tc>
          <w:tcPr>
            <w:tcW w:w="2552" w:type="dxa"/>
            <w:vAlign w:val="center"/>
            <w:hideMark/>
          </w:tcPr>
          <w:p w14:paraId="52F2F709" w14:textId="77777777" w:rsidR="006941E5" w:rsidRPr="004A6682" w:rsidRDefault="006941E5" w:rsidP="003D709C">
            <w:pPr>
              <w:spacing w:after="160" w:line="259" w:lineRule="auto"/>
              <w:jc w:val="center"/>
            </w:pPr>
          </w:p>
        </w:tc>
        <w:tc>
          <w:tcPr>
            <w:tcW w:w="2404" w:type="dxa"/>
            <w:vAlign w:val="center"/>
            <w:hideMark/>
          </w:tcPr>
          <w:p w14:paraId="4DFC05C9" w14:textId="77777777" w:rsidR="006941E5" w:rsidRPr="004A6682" w:rsidRDefault="006941E5" w:rsidP="003D709C">
            <w:pPr>
              <w:spacing w:after="160" w:line="259" w:lineRule="auto"/>
              <w:jc w:val="center"/>
            </w:pPr>
            <w:r w:rsidRPr="004A6682">
              <w:rPr>
                <w:bCs/>
              </w:rPr>
              <w:t>0.5</w:t>
            </w:r>
          </w:p>
        </w:tc>
      </w:tr>
    </w:tbl>
    <w:p w14:paraId="613BE24E" w14:textId="77777777" w:rsidR="006941E5" w:rsidRPr="0021666B" w:rsidRDefault="006941E5" w:rsidP="006941E5">
      <w:pPr>
        <w:spacing w:after="0"/>
      </w:pPr>
      <w:r w:rsidRPr="0021666B">
        <w:rPr>
          <w:vertAlign w:val="superscript"/>
        </w:rPr>
        <w:t>a</w:t>
      </w:r>
      <w:r w:rsidRPr="0021666B">
        <w:t xml:space="preserve"> </w:t>
      </w:r>
      <w:r w:rsidRPr="0021666B">
        <w:rPr>
          <w:rFonts w:hint="eastAsia"/>
        </w:rPr>
        <w:t>M</w:t>
      </w:r>
      <w:r w:rsidRPr="0021666B">
        <w:t xml:space="preserve">icrobiological breakpoints are the values determined by EFSA above which a </w:t>
      </w:r>
      <w:r w:rsidRPr="0021666B">
        <w:rPr>
          <w:i/>
        </w:rPr>
        <w:t>Lactococcus lactis</w:t>
      </w:r>
      <w:r w:rsidRPr="0021666B">
        <w:t xml:space="preserve"> is considered resistant (EFSA, 2012)</w:t>
      </w:r>
    </w:p>
    <w:p w14:paraId="426F8209" w14:textId="77777777" w:rsidR="006941E5" w:rsidRDefault="006941E5" w:rsidP="006941E5">
      <w:pPr>
        <w:spacing w:after="0"/>
      </w:pPr>
      <w:r w:rsidRPr="0021666B">
        <w:rPr>
          <w:vertAlign w:val="superscript"/>
        </w:rPr>
        <w:t>b</w:t>
      </w:r>
      <w:r w:rsidRPr="0021666B">
        <w:t xml:space="preserve"> IST+MRS, a mixed formulation of Iso-Sensitest broth (90%) and deMan-Rogosa-Sharpe broth (10%) </w:t>
      </w:r>
    </w:p>
    <w:p w14:paraId="103239F5" w14:textId="77777777" w:rsidR="006941E5" w:rsidRDefault="006941E5" w:rsidP="006941E5">
      <w:pPr>
        <w:spacing w:after="0"/>
        <w:rPr>
          <w:b/>
        </w:rPr>
        <w:sectPr w:rsidR="006941E5" w:rsidSect="00A949AD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120402A7" w14:textId="77777777" w:rsidR="006941E5" w:rsidRPr="00960E90" w:rsidRDefault="006941E5" w:rsidP="006941E5">
      <w:pPr>
        <w:wordWrap/>
        <w:spacing w:after="0"/>
        <w:rPr>
          <w:b/>
          <w:color w:val="000000" w:themeColor="text1"/>
          <w:sz w:val="22"/>
        </w:rPr>
      </w:pPr>
      <w:r w:rsidRPr="006941E5">
        <w:rPr>
          <w:b/>
        </w:rPr>
        <w:lastRenderedPageBreak/>
        <w:t>Table S</w:t>
      </w:r>
      <w:r>
        <w:rPr>
          <w:b/>
        </w:rPr>
        <w:t xml:space="preserve">3. Effects of the </w:t>
      </w:r>
      <w:r w:rsidRPr="00A24044">
        <w:rPr>
          <w:b/>
          <w:i/>
        </w:rPr>
        <w:t>Lactococcus lactis</w:t>
      </w:r>
      <w:r w:rsidRPr="00A24044">
        <w:rPr>
          <w:b/>
        </w:rPr>
        <w:t xml:space="preserve"> KF140 (LL-KF140) on</w:t>
      </w:r>
      <w:r>
        <w:rPr>
          <w:b/>
        </w:rPr>
        <w:t xml:space="preserve"> </w:t>
      </w:r>
      <w:r>
        <w:rPr>
          <w:rFonts w:hint="eastAsia"/>
          <w:b/>
        </w:rPr>
        <w:t>aspartate transaminase (</w:t>
      </w:r>
      <w:r>
        <w:rPr>
          <w:b/>
        </w:rPr>
        <w:t>AST), alanine transaminase (ALT),</w:t>
      </w:r>
      <w:r w:rsidRPr="00A24044">
        <w:rPr>
          <w:b/>
        </w:rPr>
        <w:t xml:space="preserve"> total cholesterol, </w:t>
      </w:r>
      <w:r>
        <w:rPr>
          <w:b/>
        </w:rPr>
        <w:t>low-density lipoprotein (</w:t>
      </w:r>
      <w:r w:rsidRPr="00A24044">
        <w:rPr>
          <w:b/>
        </w:rPr>
        <w:t>LDL</w:t>
      </w:r>
      <w:r>
        <w:rPr>
          <w:b/>
        </w:rPr>
        <w:t>)-</w:t>
      </w:r>
      <w:r w:rsidRPr="00A24044">
        <w:rPr>
          <w:b/>
        </w:rPr>
        <w:t xml:space="preserve">cholesterol, </w:t>
      </w:r>
      <w:r>
        <w:rPr>
          <w:b/>
        </w:rPr>
        <w:t>high-density lipoprotein (</w:t>
      </w:r>
      <w:r w:rsidRPr="00A24044">
        <w:rPr>
          <w:b/>
        </w:rPr>
        <w:t>HDL</w:t>
      </w:r>
      <w:r>
        <w:rPr>
          <w:b/>
        </w:rPr>
        <w:t>)-</w:t>
      </w:r>
      <w:r w:rsidRPr="00A24044">
        <w:rPr>
          <w:b/>
        </w:rPr>
        <w:t>cholesterol, and triglyceride</w:t>
      </w:r>
      <w:r>
        <w:rPr>
          <w:b/>
        </w:rPr>
        <w:t xml:space="preserve"> levels in serum after 24 h of 10 mg/kg casein-lactose reactant (CLR) administered rats.</w:t>
      </w:r>
    </w:p>
    <w:tbl>
      <w:tblPr>
        <w:tblW w:w="137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9"/>
        <w:gridCol w:w="2054"/>
        <w:gridCol w:w="2054"/>
        <w:gridCol w:w="2054"/>
        <w:gridCol w:w="2054"/>
        <w:gridCol w:w="2054"/>
        <w:gridCol w:w="2054"/>
      </w:tblGrid>
      <w:tr w:rsidR="006941E5" w:rsidRPr="009B0EA1" w14:paraId="78D4CDEF" w14:textId="77777777" w:rsidTr="003D709C">
        <w:trPr>
          <w:trHeight w:val="814"/>
        </w:trPr>
        <w:tc>
          <w:tcPr>
            <w:tcW w:w="141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674BE" w14:textId="77777777" w:rsidR="006941E5" w:rsidRPr="00960E90" w:rsidRDefault="006941E5" w:rsidP="003D709C">
            <w:pPr>
              <w:widowControl/>
              <w:wordWrap/>
              <w:autoSpaceDE/>
              <w:autoSpaceDN/>
              <w:spacing w:after="0"/>
              <w:jc w:val="left"/>
              <w:rPr>
                <w:rFonts w:eastAsia="굴림"/>
                <w:kern w:val="0"/>
              </w:rPr>
            </w:pP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98015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 xml:space="preserve">AST </w:t>
            </w:r>
          </w:p>
          <w:p w14:paraId="2F535E0D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(U/L)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BE9F2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bCs/>
                <w:color w:val="000000" w:themeColor="dark1"/>
                <w:kern w:val="24"/>
              </w:rPr>
              <w:t>ALT</w:t>
            </w:r>
          </w:p>
          <w:p w14:paraId="775ABEDB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(U/L)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8BE82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T</w:t>
            </w:r>
            <w:r>
              <w:rPr>
                <w:rFonts w:hint="eastAsia"/>
                <w:bCs/>
                <w:color w:val="000000" w:themeColor="dark1"/>
                <w:kern w:val="24"/>
              </w:rPr>
              <w:t>otal cholesterol</w:t>
            </w:r>
            <w:r w:rsidRPr="009B0EA1">
              <w:rPr>
                <w:bCs/>
                <w:color w:val="000000" w:themeColor="dark1"/>
                <w:kern w:val="24"/>
              </w:rPr>
              <w:t xml:space="preserve"> (mg/dL)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3A91713F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>LDL</w:t>
            </w:r>
            <w:r>
              <w:rPr>
                <w:bCs/>
                <w:color w:val="000000" w:themeColor="dark1"/>
                <w:kern w:val="24"/>
              </w:rPr>
              <w:t>-</w:t>
            </w:r>
            <w:r>
              <w:rPr>
                <w:rFonts w:hint="eastAsia"/>
                <w:bCs/>
                <w:color w:val="000000" w:themeColor="dark1"/>
                <w:kern w:val="24"/>
              </w:rPr>
              <w:t>cholesterol</w:t>
            </w:r>
          </w:p>
          <w:p w14:paraId="78B246A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6A4CE9BA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>H</w:t>
            </w:r>
            <w:r>
              <w:rPr>
                <w:bCs/>
                <w:color w:val="000000" w:themeColor="dark1"/>
                <w:kern w:val="24"/>
              </w:rPr>
              <w:t>DL-cholesterol</w:t>
            </w:r>
          </w:p>
          <w:p w14:paraId="23AF70FE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E93BF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T</w:t>
            </w:r>
            <w:r>
              <w:rPr>
                <w:bCs/>
                <w:color w:val="000000" w:themeColor="dark1"/>
                <w:kern w:val="24"/>
              </w:rPr>
              <w:t>riglyceride</w:t>
            </w:r>
          </w:p>
          <w:p w14:paraId="24C6C73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</w:tr>
      <w:tr w:rsidR="006941E5" w:rsidRPr="009B0EA1" w14:paraId="22AD1A3C" w14:textId="77777777" w:rsidTr="003D709C">
        <w:trPr>
          <w:trHeight w:val="814"/>
        </w:trPr>
        <w:tc>
          <w:tcPr>
            <w:tcW w:w="1419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44EF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CLR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A4916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hint="eastAsia"/>
                <w:color w:val="000000" w:themeColor="dark1"/>
                <w:kern w:val="24"/>
              </w:rPr>
              <w:t>66.3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2.4</w:t>
            </w:r>
            <w:r w:rsidRPr="001E1157">
              <w:rPr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296AE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hint="eastAsia"/>
                <w:color w:val="000000" w:themeColor="dark1"/>
                <w:kern w:val="24"/>
              </w:rPr>
              <w:t>25.0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</w:t>
            </w:r>
            <w:r>
              <w:rPr>
                <w:rFonts w:hint="eastAsia"/>
                <w:color w:val="000000" w:themeColor="dark1"/>
                <w:kern w:val="24"/>
              </w:rPr>
              <w:t>3.2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B41D8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color w:val="000000" w:themeColor="dark1"/>
                <w:kern w:val="24"/>
              </w:rPr>
              <w:t xml:space="preserve">44.3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11.4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DC9AA85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8.3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0.7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C9FB337" w14:textId="77777777" w:rsidR="006941E5" w:rsidRPr="00D15F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/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39.7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0.9</w:t>
            </w:r>
          </w:p>
        </w:tc>
        <w:tc>
          <w:tcPr>
            <w:tcW w:w="2054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B2B68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hint="eastAsia"/>
                <w:color w:val="000000" w:themeColor="dark1"/>
                <w:kern w:val="24"/>
              </w:rPr>
              <w:t>42.7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</w:t>
            </w:r>
            <w:r>
              <w:rPr>
                <w:rFonts w:hint="eastAsia"/>
                <w:color w:val="000000" w:themeColor="dark1"/>
                <w:kern w:val="24"/>
              </w:rPr>
              <w:t>1.8</w:t>
            </w:r>
          </w:p>
        </w:tc>
      </w:tr>
      <w:tr w:rsidR="006941E5" w:rsidRPr="009B0EA1" w14:paraId="12798DE0" w14:textId="77777777" w:rsidTr="003D709C">
        <w:trPr>
          <w:trHeight w:val="814"/>
        </w:trPr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44763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/>
                <w:kern w:val="0"/>
              </w:rPr>
              <w:t>CLR+</w:t>
            </w:r>
          </w:p>
          <w:p w14:paraId="1BC387C5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/>
                <w:kern w:val="0"/>
              </w:rPr>
              <w:t>LL-KF140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C4C23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hint="eastAsia"/>
                <w:color w:val="000000" w:themeColor="dark1"/>
                <w:kern w:val="24"/>
              </w:rPr>
              <w:t>6</w:t>
            </w:r>
            <w:r>
              <w:rPr>
                <w:color w:val="000000" w:themeColor="dark1"/>
                <w:kern w:val="24"/>
              </w:rPr>
              <w:t xml:space="preserve">2.0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3.1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19DB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hint="eastAsia"/>
                <w:color w:val="000000" w:themeColor="dark1"/>
                <w:kern w:val="24"/>
              </w:rPr>
              <w:t>23.3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</w:t>
            </w:r>
            <w:r>
              <w:rPr>
                <w:rFonts w:hint="eastAsia"/>
                <w:color w:val="000000" w:themeColor="dark1"/>
                <w:kern w:val="24"/>
              </w:rPr>
              <w:t>1.3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BC4B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color w:val="000000" w:themeColor="dark1"/>
                <w:kern w:val="24"/>
              </w:rPr>
              <w:t xml:space="preserve">40.3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5.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CC5FDB6" w14:textId="77777777" w:rsidR="006941E5" w:rsidRPr="00D15F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/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7.3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0.9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2A32487" w14:textId="77777777" w:rsidR="006941E5" w:rsidRPr="00B842A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/>
                <w:bCs/>
                <w:kern w:val="24"/>
              </w:rPr>
            </w:pPr>
            <w:r w:rsidRPr="00B842A5">
              <w:rPr>
                <w:rFonts w:hint="eastAsia"/>
                <w:bCs/>
                <w:kern w:val="24"/>
              </w:rPr>
              <w:t xml:space="preserve">40.7 </w:t>
            </w:r>
            <w:r>
              <w:rPr>
                <w:kern w:val="24"/>
              </w:rPr>
              <w:t>± 4.7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D4128" w14:textId="77777777" w:rsidR="006941E5" w:rsidRPr="00B842A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B842A5">
              <w:rPr>
                <w:rFonts w:hint="eastAsia"/>
                <w:kern w:val="24"/>
              </w:rPr>
              <w:t>4</w:t>
            </w:r>
            <w:r w:rsidRPr="00B842A5">
              <w:rPr>
                <w:kern w:val="24"/>
              </w:rPr>
              <w:t>0.3 ±</w:t>
            </w:r>
            <w:r>
              <w:rPr>
                <w:kern w:val="24"/>
              </w:rPr>
              <w:t xml:space="preserve"> 2.0</w:t>
            </w:r>
          </w:p>
        </w:tc>
      </w:tr>
      <w:tr w:rsidR="006941E5" w:rsidRPr="009B0EA1" w14:paraId="7BBEE576" w14:textId="77777777" w:rsidTr="003D709C">
        <w:trPr>
          <w:trHeight w:val="814"/>
        </w:trPr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484E5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B45110">
              <w:rPr>
                <w:rFonts w:hint="eastAsia"/>
                <w:i/>
                <w:color w:val="000000" w:themeColor="dark1"/>
                <w:kern w:val="24"/>
              </w:rPr>
              <w:t>p</w:t>
            </w:r>
            <w:r>
              <w:rPr>
                <w:rFonts w:hint="eastAsia"/>
                <w:color w:val="000000" w:themeColor="dark1"/>
                <w:kern w:val="24"/>
              </w:rPr>
              <w:t>-value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B19B6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  <w:r w:rsidRPr="001E1157">
              <w:rPr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630C2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973EB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0A30D883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0EEEE0C6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1D4D5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</w:tr>
    </w:tbl>
    <w:p w14:paraId="6575EA42" w14:textId="77777777" w:rsidR="006941E5" w:rsidRDefault="006941E5" w:rsidP="006941E5">
      <w:pPr>
        <w:wordWrap/>
        <w:spacing w:after="0" w:line="276" w:lineRule="auto"/>
        <w:rPr>
          <w:rFonts w:eastAsia="맑은 고딕"/>
          <w:kern w:val="0"/>
          <w:szCs w:val="20"/>
        </w:rPr>
      </w:pPr>
      <w:r w:rsidRPr="001E1157">
        <w:rPr>
          <w:kern w:val="0"/>
          <w:szCs w:val="20"/>
          <w:vertAlign w:val="superscript"/>
        </w:rPr>
        <w:t>a</w:t>
      </w:r>
      <w:r w:rsidRPr="001E1157">
        <w:rPr>
          <w:kern w:val="0"/>
          <w:szCs w:val="20"/>
        </w:rPr>
        <w:t xml:space="preserve"> Each value provided is the mean </w:t>
      </w:r>
      <w:r w:rsidRPr="001E1157">
        <w:rPr>
          <w:rFonts w:eastAsia="맑은 고딕"/>
          <w:kern w:val="0"/>
          <w:szCs w:val="20"/>
        </w:rPr>
        <w:t>±</w:t>
      </w:r>
      <w:r>
        <w:rPr>
          <w:rFonts w:eastAsia="맑은 고딕"/>
          <w:kern w:val="0"/>
          <w:szCs w:val="20"/>
        </w:rPr>
        <w:t xml:space="preserve"> SEM for 3 rats.</w:t>
      </w:r>
    </w:p>
    <w:p w14:paraId="77A8D2B2" w14:textId="3A7FCFF6" w:rsidR="006941E5" w:rsidRDefault="006941E5" w:rsidP="006941E5">
      <w:pPr>
        <w:wordWrap/>
        <w:spacing w:after="0" w:line="276" w:lineRule="auto"/>
        <w:rPr>
          <w:kern w:val="0"/>
          <w:szCs w:val="20"/>
        </w:rPr>
      </w:pPr>
      <w:r w:rsidRPr="001E1157">
        <w:rPr>
          <w:kern w:val="0"/>
          <w:szCs w:val="20"/>
          <w:vertAlign w:val="superscript"/>
        </w:rPr>
        <w:t>b</w:t>
      </w:r>
      <w:r>
        <w:rPr>
          <w:kern w:val="0"/>
          <w:szCs w:val="20"/>
        </w:rPr>
        <w:t xml:space="preserve"> NS: not significant.</w:t>
      </w:r>
    </w:p>
    <w:p w14:paraId="5459E722" w14:textId="77777777" w:rsidR="006941E5" w:rsidRDefault="006941E5">
      <w:pPr>
        <w:widowControl/>
        <w:wordWrap/>
        <w:autoSpaceDE/>
        <w:autoSpaceDN/>
        <w:rPr>
          <w:kern w:val="0"/>
          <w:szCs w:val="20"/>
        </w:rPr>
      </w:pPr>
      <w:r>
        <w:rPr>
          <w:kern w:val="0"/>
          <w:szCs w:val="20"/>
        </w:rPr>
        <w:br w:type="page"/>
      </w:r>
    </w:p>
    <w:p w14:paraId="136CDBD4" w14:textId="77777777" w:rsidR="006941E5" w:rsidRPr="005633BF" w:rsidRDefault="006941E5" w:rsidP="006941E5">
      <w:pPr>
        <w:wordWrap/>
        <w:spacing w:after="0"/>
        <w:rPr>
          <w:b/>
          <w:color w:val="000000" w:themeColor="text1"/>
          <w:sz w:val="22"/>
        </w:rPr>
      </w:pPr>
      <w:r w:rsidRPr="006941E5">
        <w:rPr>
          <w:b/>
        </w:rPr>
        <w:lastRenderedPageBreak/>
        <w:t>Table S</w:t>
      </w:r>
      <w:r>
        <w:rPr>
          <w:b/>
        </w:rPr>
        <w:t xml:space="preserve">4. </w:t>
      </w:r>
      <w:r w:rsidRPr="00A24044">
        <w:rPr>
          <w:b/>
        </w:rPr>
        <w:t xml:space="preserve">Effects of the </w:t>
      </w:r>
      <w:r w:rsidRPr="00A24044">
        <w:rPr>
          <w:b/>
          <w:i/>
        </w:rPr>
        <w:t>Lactococcus lactis</w:t>
      </w:r>
      <w:r w:rsidRPr="00A24044">
        <w:rPr>
          <w:b/>
        </w:rPr>
        <w:t xml:space="preserve"> KF140 (LL-KF140) on total cholesterol, </w:t>
      </w:r>
      <w:r>
        <w:rPr>
          <w:b/>
        </w:rPr>
        <w:t xml:space="preserve">low-density </w:t>
      </w:r>
      <w:r w:rsidRPr="005633BF">
        <w:rPr>
          <w:b/>
        </w:rPr>
        <w:t xml:space="preserve">lipoprotein (LDL)-cholesterol, high-density lipoprotein (HDL)-cholesterol, and triglyceride levels in serum of human who administered with </w:t>
      </w:r>
      <w:r w:rsidRPr="005633BF">
        <w:rPr>
          <w:b/>
          <w:shd w:val="clear" w:color="auto" w:fill="FFFFFF"/>
        </w:rPr>
        <w:t xml:space="preserve">2.0 </w:t>
      </w:r>
      <w:r w:rsidRPr="005633BF">
        <w:rPr>
          <w:rFonts w:eastAsia="굴림체"/>
          <w:b/>
          <w:kern w:val="0"/>
        </w:rPr>
        <w:t xml:space="preserve">× </w:t>
      </w:r>
      <w:r w:rsidRPr="005633BF">
        <w:rPr>
          <w:b/>
          <w:shd w:val="clear" w:color="auto" w:fill="FFFFFF"/>
        </w:rPr>
        <w:t>10</w:t>
      </w:r>
      <w:r w:rsidRPr="005633BF">
        <w:rPr>
          <w:b/>
          <w:shd w:val="clear" w:color="auto" w:fill="FFFFFF"/>
          <w:vertAlign w:val="superscript"/>
        </w:rPr>
        <w:t>9</w:t>
      </w:r>
      <w:r w:rsidRPr="005633BF">
        <w:rPr>
          <w:b/>
          <w:shd w:val="clear" w:color="auto" w:fill="FFFFFF"/>
        </w:rPr>
        <w:t> CFU</w:t>
      </w:r>
      <w:r w:rsidRPr="005633BF">
        <w:rPr>
          <w:b/>
        </w:rPr>
        <w:t xml:space="preserve"> LL-KF140</w:t>
      </w:r>
      <w:r>
        <w:rPr>
          <w:b/>
        </w:rPr>
        <w:t>/day</w:t>
      </w:r>
      <w:r w:rsidRPr="005633BF">
        <w:rPr>
          <w:b/>
        </w:rPr>
        <w:t xml:space="preserve"> for 26 days</w:t>
      </w:r>
    </w:p>
    <w:tbl>
      <w:tblPr>
        <w:tblW w:w="129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2"/>
        <w:gridCol w:w="1673"/>
        <w:gridCol w:w="2422"/>
        <w:gridCol w:w="2422"/>
        <w:gridCol w:w="2422"/>
        <w:gridCol w:w="2422"/>
      </w:tblGrid>
      <w:tr w:rsidR="006941E5" w:rsidRPr="009B0EA1" w14:paraId="48DDFB09" w14:textId="77777777" w:rsidTr="003D709C">
        <w:trPr>
          <w:trHeight w:val="694"/>
        </w:trPr>
        <w:tc>
          <w:tcPr>
            <w:tcW w:w="154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A205E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left"/>
              <w:rPr>
                <w:rFonts w:eastAsia="굴림"/>
                <w:kern w:val="0"/>
              </w:rPr>
            </w:pPr>
          </w:p>
        </w:tc>
        <w:tc>
          <w:tcPr>
            <w:tcW w:w="1673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89383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left"/>
              <w:rPr>
                <w:rFonts w:eastAsia="굴림"/>
                <w:kern w:val="0"/>
              </w:rPr>
            </w:pPr>
          </w:p>
        </w:tc>
        <w:tc>
          <w:tcPr>
            <w:tcW w:w="242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FC881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T</w:t>
            </w:r>
            <w:r>
              <w:rPr>
                <w:rFonts w:hint="eastAsia"/>
                <w:bCs/>
                <w:color w:val="000000" w:themeColor="dark1"/>
                <w:kern w:val="24"/>
              </w:rPr>
              <w:t>otal cholesterol</w:t>
            </w:r>
            <w:r w:rsidRPr="009B0EA1">
              <w:rPr>
                <w:bCs/>
                <w:color w:val="000000" w:themeColor="dark1"/>
                <w:kern w:val="24"/>
              </w:rPr>
              <w:t xml:space="preserve"> (mg/dL)</w:t>
            </w:r>
          </w:p>
        </w:tc>
        <w:tc>
          <w:tcPr>
            <w:tcW w:w="242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22FBD462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>LDL</w:t>
            </w:r>
            <w:r>
              <w:rPr>
                <w:bCs/>
                <w:color w:val="000000" w:themeColor="dark1"/>
                <w:kern w:val="24"/>
              </w:rPr>
              <w:t xml:space="preserve"> </w:t>
            </w:r>
            <w:r>
              <w:rPr>
                <w:rFonts w:hint="eastAsia"/>
                <w:bCs/>
                <w:color w:val="000000" w:themeColor="dark1"/>
                <w:kern w:val="24"/>
              </w:rPr>
              <w:t>cholesterol</w:t>
            </w:r>
          </w:p>
          <w:p w14:paraId="320F6D13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  <w:tc>
          <w:tcPr>
            <w:tcW w:w="242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14D83198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>H</w:t>
            </w:r>
            <w:r>
              <w:rPr>
                <w:bCs/>
                <w:color w:val="000000" w:themeColor="dark1"/>
                <w:kern w:val="24"/>
              </w:rPr>
              <w:t>DL cholesterol</w:t>
            </w:r>
          </w:p>
          <w:p w14:paraId="44F356D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  <w:tc>
          <w:tcPr>
            <w:tcW w:w="242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6EF36" w14:textId="77777777" w:rsidR="006941E5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9B0EA1">
              <w:rPr>
                <w:bCs/>
                <w:color w:val="000000" w:themeColor="dark1"/>
                <w:kern w:val="24"/>
              </w:rPr>
              <w:t>T</w:t>
            </w:r>
            <w:r>
              <w:rPr>
                <w:bCs/>
                <w:color w:val="000000" w:themeColor="dark1"/>
                <w:kern w:val="24"/>
              </w:rPr>
              <w:t>riglyceride</w:t>
            </w:r>
          </w:p>
          <w:p w14:paraId="1023CF8D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bCs/>
                <w:color w:val="000000" w:themeColor="dark1"/>
                <w:kern w:val="24"/>
              </w:rPr>
              <w:t>(mg/dL)</w:t>
            </w:r>
          </w:p>
        </w:tc>
      </w:tr>
      <w:tr w:rsidR="006941E5" w:rsidRPr="009B0EA1" w14:paraId="4FADE416" w14:textId="77777777" w:rsidTr="003D709C">
        <w:trPr>
          <w:trHeight w:val="694"/>
        </w:trPr>
        <w:tc>
          <w:tcPr>
            <w:tcW w:w="1542" w:type="dxa"/>
            <w:vMerge w:val="restart"/>
            <w:tcBorders>
              <w:top w:val="dotted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658F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굴림"/>
                <w:kern w:val="0"/>
              </w:rPr>
            </w:pPr>
            <w:r>
              <w:rPr>
                <w:rFonts w:eastAsia="굴림"/>
                <w:kern w:val="0"/>
              </w:rPr>
              <w:t>LL-KF140 intake</w:t>
            </w:r>
          </w:p>
        </w:tc>
        <w:tc>
          <w:tcPr>
            <w:tcW w:w="1673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D7E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rFonts w:hint="eastAsia"/>
                <w:color w:val="000000" w:themeColor="dark1"/>
                <w:kern w:val="24"/>
              </w:rPr>
              <w:t>Before</w:t>
            </w:r>
          </w:p>
        </w:tc>
        <w:tc>
          <w:tcPr>
            <w:tcW w:w="242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F47D4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color w:val="000000" w:themeColor="dark1"/>
                <w:kern w:val="24"/>
              </w:rPr>
              <w:t>162.5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6.9 </w:t>
            </w:r>
            <w:r w:rsidRPr="001E1157">
              <w:rPr>
                <w:color w:val="000000" w:themeColor="dark1"/>
                <w:kern w:val="24"/>
                <w:vertAlign w:val="superscript"/>
              </w:rPr>
              <w:t>a</w:t>
            </w:r>
          </w:p>
        </w:tc>
        <w:tc>
          <w:tcPr>
            <w:tcW w:w="242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A636F7A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115.3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5.2</w:t>
            </w:r>
          </w:p>
        </w:tc>
        <w:tc>
          <w:tcPr>
            <w:tcW w:w="242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3B85E88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48.2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3.4</w:t>
            </w:r>
          </w:p>
        </w:tc>
        <w:tc>
          <w:tcPr>
            <w:tcW w:w="2422" w:type="dxa"/>
            <w:tcBorders>
              <w:top w:val="dotted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F5EA0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color w:val="000000" w:themeColor="dark1"/>
                <w:kern w:val="24"/>
              </w:rPr>
              <w:t>86.0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11.8</w:t>
            </w:r>
          </w:p>
        </w:tc>
      </w:tr>
      <w:tr w:rsidR="006941E5" w:rsidRPr="009B0EA1" w14:paraId="7FFD69EF" w14:textId="77777777" w:rsidTr="003D709C">
        <w:trPr>
          <w:trHeight w:val="694"/>
        </w:trPr>
        <w:tc>
          <w:tcPr>
            <w:tcW w:w="154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F02A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굴림"/>
                <w:kern w:val="0"/>
              </w:rPr>
            </w:pPr>
          </w:p>
        </w:tc>
        <w:tc>
          <w:tcPr>
            <w:tcW w:w="16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62BB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rFonts w:hint="eastAsia"/>
                <w:color w:val="000000" w:themeColor="dark1"/>
                <w:kern w:val="24"/>
              </w:rPr>
              <w:t>After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59A38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color w:val="000000" w:themeColor="dark1"/>
                <w:kern w:val="24"/>
              </w:rPr>
              <w:t>157.4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5.6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FDA1A9A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95.5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4.7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D3B71FD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 xml:space="preserve">49.0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3.5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0F46B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 w:rsidRPr="009B0EA1">
              <w:rPr>
                <w:color w:val="000000" w:themeColor="dark1"/>
                <w:kern w:val="24"/>
              </w:rPr>
              <w:t>107.4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9B0EA1">
              <w:rPr>
                <w:color w:val="000000" w:themeColor="dark1"/>
                <w:kern w:val="24"/>
              </w:rPr>
              <w:t>±</w:t>
            </w:r>
            <w:r>
              <w:rPr>
                <w:color w:val="000000" w:themeColor="dark1"/>
                <w:kern w:val="24"/>
              </w:rPr>
              <w:t xml:space="preserve"> 6.4</w:t>
            </w:r>
          </w:p>
        </w:tc>
      </w:tr>
      <w:tr w:rsidR="006941E5" w:rsidRPr="009B0EA1" w14:paraId="109787AE" w14:textId="77777777" w:rsidTr="003D709C">
        <w:trPr>
          <w:trHeight w:val="694"/>
        </w:trPr>
        <w:tc>
          <w:tcPr>
            <w:tcW w:w="154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5F773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굴림"/>
                <w:kern w:val="0"/>
              </w:rPr>
            </w:pPr>
          </w:p>
        </w:tc>
        <w:tc>
          <w:tcPr>
            <w:tcW w:w="167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2D9E9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p-value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E7F0A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  <w:r>
              <w:rPr>
                <w:rFonts w:eastAsia="굴림"/>
                <w:kern w:val="0"/>
              </w:rPr>
              <w:t xml:space="preserve"> </w:t>
            </w:r>
            <w:r w:rsidRPr="001E1157">
              <w:rPr>
                <w:rFonts w:eastAsia="굴림" w:hint="eastAsia"/>
                <w:kern w:val="0"/>
                <w:vertAlign w:val="superscript"/>
              </w:rPr>
              <w:t>b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4C8C495F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 w:rsidRPr="001E1157">
              <w:rPr>
                <w:rFonts w:hint="eastAsia"/>
                <w:bCs/>
                <w:i/>
                <w:color w:val="000000" w:themeColor="dark1"/>
                <w:kern w:val="24"/>
              </w:rPr>
              <w:t>p</w:t>
            </w:r>
            <w:r>
              <w:rPr>
                <w:rFonts w:hint="eastAsia"/>
                <w:bCs/>
                <w:color w:val="000000" w:themeColor="dark1"/>
                <w:kern w:val="24"/>
              </w:rPr>
              <w:t xml:space="preserve"> </w:t>
            </w:r>
            <w:r>
              <w:rPr>
                <w:bCs/>
                <w:color w:val="000000" w:themeColor="dark1"/>
                <w:kern w:val="24"/>
              </w:rPr>
              <w:t>&lt; 0.01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vAlign w:val="center"/>
          </w:tcPr>
          <w:p w14:paraId="3CE797D4" w14:textId="77777777" w:rsidR="006941E5" w:rsidRPr="007F6FFA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bCs/>
                <w:color w:val="000000" w:themeColor="dark1"/>
                <w:kern w:val="24"/>
              </w:rPr>
            </w:pPr>
            <w:r>
              <w:rPr>
                <w:rFonts w:hint="eastAsia"/>
                <w:bCs/>
                <w:color w:val="000000" w:themeColor="dark1"/>
                <w:kern w:val="24"/>
              </w:rPr>
              <w:t>NS</w:t>
            </w:r>
          </w:p>
        </w:tc>
        <w:tc>
          <w:tcPr>
            <w:tcW w:w="242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88373" w14:textId="77777777" w:rsidR="006941E5" w:rsidRPr="009B0EA1" w:rsidRDefault="006941E5" w:rsidP="003D709C">
            <w:pPr>
              <w:widowControl/>
              <w:wordWrap/>
              <w:autoSpaceDE/>
              <w:autoSpaceDN/>
              <w:spacing w:after="0"/>
              <w:jc w:val="center"/>
              <w:textAlignment w:val="center"/>
              <w:rPr>
                <w:rFonts w:eastAsia="굴림"/>
                <w:kern w:val="0"/>
              </w:rPr>
            </w:pPr>
            <w:r>
              <w:rPr>
                <w:rFonts w:eastAsia="굴림" w:hint="eastAsia"/>
                <w:kern w:val="0"/>
              </w:rPr>
              <w:t>NS</w:t>
            </w:r>
          </w:p>
        </w:tc>
      </w:tr>
    </w:tbl>
    <w:p w14:paraId="203CDAD5" w14:textId="77777777" w:rsidR="006941E5" w:rsidRDefault="006941E5" w:rsidP="006941E5">
      <w:pPr>
        <w:wordWrap/>
        <w:spacing w:after="0" w:line="276" w:lineRule="auto"/>
        <w:rPr>
          <w:rFonts w:eastAsia="맑은 고딕"/>
          <w:kern w:val="0"/>
          <w:szCs w:val="20"/>
        </w:rPr>
      </w:pPr>
      <w:r w:rsidRPr="001E1157">
        <w:rPr>
          <w:kern w:val="0"/>
          <w:szCs w:val="20"/>
          <w:vertAlign w:val="superscript"/>
        </w:rPr>
        <w:t>a</w:t>
      </w:r>
      <w:r w:rsidRPr="001E1157">
        <w:rPr>
          <w:kern w:val="0"/>
          <w:szCs w:val="20"/>
        </w:rPr>
        <w:t xml:space="preserve"> Each value provided is the mean </w:t>
      </w:r>
      <w:r w:rsidRPr="001E1157">
        <w:rPr>
          <w:rFonts w:eastAsia="맑은 고딕"/>
          <w:kern w:val="0"/>
          <w:szCs w:val="20"/>
        </w:rPr>
        <w:t>±</w:t>
      </w:r>
      <w:r>
        <w:rPr>
          <w:rFonts w:eastAsia="맑은 고딕"/>
          <w:kern w:val="0"/>
          <w:szCs w:val="20"/>
        </w:rPr>
        <w:t xml:space="preserve"> SEM for 11 subjects.</w:t>
      </w:r>
    </w:p>
    <w:p w14:paraId="4B99A4AB" w14:textId="7F166612" w:rsidR="006941E5" w:rsidRPr="006941E5" w:rsidRDefault="006941E5" w:rsidP="006941E5">
      <w:pPr>
        <w:wordWrap/>
        <w:spacing w:after="0" w:line="276" w:lineRule="auto"/>
        <w:rPr>
          <w:kern w:val="0"/>
          <w:szCs w:val="20"/>
        </w:rPr>
      </w:pPr>
      <w:r w:rsidRPr="001E1157">
        <w:rPr>
          <w:kern w:val="0"/>
          <w:szCs w:val="20"/>
          <w:vertAlign w:val="superscript"/>
        </w:rPr>
        <w:t>b</w:t>
      </w:r>
      <w:r>
        <w:rPr>
          <w:kern w:val="0"/>
          <w:szCs w:val="20"/>
        </w:rPr>
        <w:t xml:space="preserve"> NS: not significant.</w:t>
      </w:r>
    </w:p>
    <w:p w14:paraId="09EFD832" w14:textId="77777777" w:rsidR="006941E5" w:rsidRDefault="006941E5" w:rsidP="006941E5">
      <w:pPr>
        <w:spacing w:after="0"/>
        <w:rPr>
          <w:b/>
        </w:rPr>
        <w:sectPr w:rsidR="006941E5" w:rsidSect="006941E5">
          <w:pgSz w:w="16838" w:h="11906" w:orient="landscape"/>
          <w:pgMar w:top="1440" w:right="1701" w:bottom="1440" w:left="1440" w:header="720" w:footer="720" w:gutter="0"/>
          <w:cols w:space="720"/>
          <w:docGrid w:linePitch="360"/>
        </w:sectPr>
      </w:pPr>
    </w:p>
    <w:p w14:paraId="6FDF5BFB" w14:textId="77777777" w:rsidR="006941E5" w:rsidRPr="00946AAC" w:rsidRDefault="006941E5" w:rsidP="006941E5">
      <w:pPr>
        <w:spacing w:line="360" w:lineRule="auto"/>
        <w:rPr>
          <w:b/>
        </w:rPr>
      </w:pPr>
      <w:r w:rsidRPr="006941E5">
        <w:rPr>
          <w:b/>
        </w:rPr>
        <w:lastRenderedPageBreak/>
        <w:t>Table S</w:t>
      </w:r>
      <w:r>
        <w:rPr>
          <w:b/>
        </w:rPr>
        <w:t xml:space="preserve">5. </w:t>
      </w:r>
      <w:r w:rsidRPr="0019539E">
        <w:rPr>
          <w:b/>
        </w:rPr>
        <w:t>Significant taxonomic changes in stool microbiota after</w:t>
      </w:r>
      <w:r>
        <w:rPr>
          <w:b/>
        </w:rPr>
        <w:t xml:space="preserve"> 26 days administration of </w:t>
      </w:r>
      <w:r w:rsidRPr="0019539E">
        <w:rPr>
          <w:b/>
          <w:i/>
        </w:rPr>
        <w:t>Lactococcus lactis</w:t>
      </w:r>
      <w:r w:rsidRPr="0019539E">
        <w:rPr>
          <w:b/>
        </w:rPr>
        <w:t xml:space="preserve"> KF140 </w:t>
      </w:r>
      <w:r>
        <w:rPr>
          <w:b/>
        </w:rPr>
        <w:t xml:space="preserve">at a dose of </w:t>
      </w:r>
      <w:r w:rsidRPr="00946AAC">
        <w:rPr>
          <w:b/>
          <w:shd w:val="clear" w:color="auto" w:fill="FFFFFF"/>
        </w:rPr>
        <w:t xml:space="preserve">2.0 </w:t>
      </w:r>
      <w:r w:rsidRPr="00946AAC">
        <w:rPr>
          <w:rFonts w:eastAsia="굴림체"/>
          <w:b/>
          <w:kern w:val="0"/>
        </w:rPr>
        <w:t xml:space="preserve">× </w:t>
      </w:r>
      <w:r w:rsidRPr="00946AAC">
        <w:rPr>
          <w:b/>
          <w:shd w:val="clear" w:color="auto" w:fill="FFFFFF"/>
        </w:rPr>
        <w:t>10</w:t>
      </w:r>
      <w:r w:rsidRPr="00946AAC">
        <w:rPr>
          <w:b/>
          <w:shd w:val="clear" w:color="auto" w:fill="FFFFFF"/>
          <w:vertAlign w:val="superscript"/>
        </w:rPr>
        <w:t>9</w:t>
      </w:r>
      <w:r w:rsidRPr="00946AAC">
        <w:rPr>
          <w:b/>
          <w:shd w:val="clear" w:color="auto" w:fill="FFFFFF"/>
        </w:rPr>
        <w:t> CFU/day</w:t>
      </w:r>
      <w:r w:rsidRPr="00946AAC">
        <w:rPr>
          <w:b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1267"/>
      </w:tblGrid>
      <w:tr w:rsidR="006941E5" w:rsidRPr="006808C9" w14:paraId="10D51B3B" w14:textId="77777777" w:rsidTr="003D7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6D8AA36" w14:textId="77777777" w:rsidR="006941E5" w:rsidRPr="006808C9" w:rsidRDefault="006941E5" w:rsidP="003D7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2106C78A" w14:textId="77777777" w:rsidR="006941E5" w:rsidRPr="006808C9" w:rsidRDefault="006941E5" w:rsidP="003D7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Before (%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1C21BE85" w14:textId="77777777" w:rsidR="006941E5" w:rsidRPr="006808C9" w:rsidRDefault="006941E5" w:rsidP="003D7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After (%)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596AF6F" w14:textId="77777777" w:rsidR="006941E5" w:rsidRPr="006808C9" w:rsidRDefault="006941E5" w:rsidP="003D70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19539E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941E5" w:rsidRPr="006808C9" w14:paraId="6A99EAD2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A825B1B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usicatenibacter saccharivoran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EE0F3F" w14:textId="77777777" w:rsidR="006941E5" w:rsidRPr="006808C9" w:rsidRDefault="006941E5" w:rsidP="003D709C">
            <w:pPr>
              <w:widowControl/>
              <w:wordWrap/>
              <w:autoSpaceDE/>
              <w:autoSpaceDN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7 ± 0.3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CBC811" w14:textId="77777777" w:rsidR="006941E5" w:rsidRPr="006808C9" w:rsidRDefault="006941E5" w:rsidP="003D709C">
            <w:pPr>
              <w:widowControl/>
              <w:wordWrap/>
              <w:autoSpaceDE/>
              <w:autoSpaceDN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5 ± 0.93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CC70866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941E5" w:rsidRPr="006808C9" w14:paraId="2FA65B21" w14:textId="77777777" w:rsidTr="003D70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DD27C37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uminococcus callidu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F42278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4 ± 0.39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DB4349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6 ± 2.114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4B144B9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941E5" w:rsidRPr="006808C9" w14:paraId="37AE960A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C02C660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omboutsia timonensi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810BFF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 ± 0.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B5F52D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7 ± 0.061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58B9A62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941E5" w:rsidRPr="006808C9" w14:paraId="0A280068" w14:textId="77777777" w:rsidTr="003D70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FBEE1D0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[Eubacterium] rectal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E9BCC9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6 ± 1.09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FC24CA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85 ± 3.56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91C34F2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6941E5" w:rsidRPr="006808C9" w14:paraId="40AC9C5D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BA45D1D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lavonifractor plautii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94F861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5 ± 0.0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0968B9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8 ±0.02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D033F9F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941E5" w:rsidRPr="006808C9" w14:paraId="40B1F3E3" w14:textId="77777777" w:rsidTr="003D70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8F78150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actococcus lacti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28B8A0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0 ± 0.000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3F8E71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2 ±0.015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3C48675B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941E5" w:rsidRPr="006808C9" w14:paraId="2C9A5DF7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5E61F8A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uminococcus bromii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549CF7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6 ± 0.0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16938A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6 ± 0.30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2A26C683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941E5" w:rsidRPr="006808C9" w14:paraId="5F625B4E" w14:textId="77777777" w:rsidTr="003D70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913A66C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uminococcus champanellensi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E440F8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3 ± 2.7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9D4BB9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4 ± 0.822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96EEC0B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941E5" w:rsidRPr="006808C9" w14:paraId="187846D4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B559C19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[Clostridium] leptum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523FF9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 ± 0.00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6D2BF1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3 ± 0.018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B3B9963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6941E5" w:rsidRPr="006808C9" w14:paraId="0C07FE58" w14:textId="77777777" w:rsidTr="003D709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9420104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orea longicaten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2DD3AA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4 ± 0.0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1DF918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5 ± 0.02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01EA13D8" w14:textId="77777777" w:rsidR="006941E5" w:rsidRPr="006808C9" w:rsidRDefault="006941E5" w:rsidP="003D70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6941E5" w:rsidRPr="006808C9" w14:paraId="10B167CF" w14:textId="77777777" w:rsidTr="003D7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B52447" w14:textId="77777777" w:rsidR="006941E5" w:rsidRPr="008D7CEC" w:rsidRDefault="006941E5" w:rsidP="003D709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D7CE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orea formicigeneran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3D8C01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0 ± 0.05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30D340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808C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2 ± 0.346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250803" w14:textId="77777777" w:rsidR="006941E5" w:rsidRPr="006808C9" w:rsidRDefault="006941E5" w:rsidP="003D70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08C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</w:tbl>
    <w:p w14:paraId="00E82879" w14:textId="77777777" w:rsidR="006941E5" w:rsidRDefault="006941E5" w:rsidP="006941E5">
      <w:pPr>
        <w:wordWrap/>
        <w:spacing w:after="0" w:line="276" w:lineRule="auto"/>
        <w:rPr>
          <w:rFonts w:eastAsia="맑은 고딕"/>
          <w:kern w:val="0"/>
          <w:szCs w:val="20"/>
        </w:rPr>
      </w:pPr>
      <w:r w:rsidRPr="001E1157">
        <w:rPr>
          <w:kern w:val="0"/>
          <w:szCs w:val="20"/>
          <w:vertAlign w:val="superscript"/>
        </w:rPr>
        <w:t>a</w:t>
      </w:r>
      <w:r w:rsidRPr="001E1157">
        <w:rPr>
          <w:kern w:val="0"/>
          <w:szCs w:val="20"/>
        </w:rPr>
        <w:t xml:space="preserve"> Each value provided is the mean </w:t>
      </w:r>
      <w:r w:rsidRPr="001E1157">
        <w:rPr>
          <w:rFonts w:eastAsia="맑은 고딕"/>
          <w:kern w:val="0"/>
          <w:szCs w:val="20"/>
        </w:rPr>
        <w:t>±</w:t>
      </w:r>
      <w:r>
        <w:rPr>
          <w:rFonts w:eastAsia="맑은 고딕"/>
          <w:kern w:val="0"/>
          <w:szCs w:val="20"/>
        </w:rPr>
        <w:t xml:space="preserve"> SD for 11 subjects.</w:t>
      </w:r>
    </w:p>
    <w:p w14:paraId="65178D37" w14:textId="475CB570" w:rsidR="007E6856" w:rsidRPr="006941E5" w:rsidRDefault="006941E5" w:rsidP="006941E5">
      <w:pPr>
        <w:spacing w:line="276" w:lineRule="auto"/>
        <w:rPr>
          <w:color w:val="FF0000"/>
        </w:rPr>
      </w:pPr>
      <w:r w:rsidRPr="0019539E">
        <w:rPr>
          <w:rFonts w:eastAsiaTheme="minorHAnsi"/>
          <w:vertAlign w:val="superscript"/>
        </w:rPr>
        <w:t>b</w:t>
      </w:r>
      <w:r>
        <w:rPr>
          <w:rFonts w:eastAsiaTheme="minorHAnsi"/>
        </w:rPr>
        <w:t xml:space="preserve"> </w:t>
      </w:r>
      <w:r w:rsidRPr="006808C9">
        <w:rPr>
          <w:rFonts w:eastAsiaTheme="minorHAnsi"/>
        </w:rPr>
        <w:t>Paired sample Wilcoxon signed-rank test was used to analyze variations between before and after ingestion.</w:t>
      </w:r>
    </w:p>
    <w:sectPr w:rsidR="007E6856" w:rsidRPr="006941E5" w:rsidSect="00A949A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47953C" w14:textId="77777777" w:rsidR="00774163" w:rsidRDefault="00774163" w:rsidP="00781CEC">
      <w:pPr>
        <w:spacing w:after="0" w:line="240" w:lineRule="auto"/>
      </w:pPr>
      <w:r>
        <w:separator/>
      </w:r>
    </w:p>
  </w:endnote>
  <w:endnote w:type="continuationSeparator" w:id="0">
    <w:p w14:paraId="646FDFAE" w14:textId="77777777" w:rsidR="00774163" w:rsidRDefault="00774163" w:rsidP="00781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B7999E" w14:textId="77777777" w:rsidR="00774163" w:rsidRDefault="00774163" w:rsidP="00781CEC">
      <w:pPr>
        <w:spacing w:after="0" w:line="240" w:lineRule="auto"/>
      </w:pPr>
      <w:r>
        <w:separator/>
      </w:r>
    </w:p>
  </w:footnote>
  <w:footnote w:type="continuationSeparator" w:id="0">
    <w:p w14:paraId="53DD4934" w14:textId="77777777" w:rsidR="00774163" w:rsidRDefault="00774163" w:rsidP="00781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16ABC"/>
    <w:multiLevelType w:val="hybridMultilevel"/>
    <w:tmpl w:val="F0F2FF1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NTQyNTM3Mzc0NzVS0lEKTi0uzszPAymwqAUAt6+j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s2pd9tax0tme9z06x9weqx2e29sxztspt&quot;&gt;22-GG_SI_literatures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8&lt;/item&gt;&lt;item&gt;19&lt;/item&gt;&lt;/record-ids&gt;&lt;/item&gt;&lt;/Libraries&gt;"/>
  </w:docVars>
  <w:rsids>
    <w:rsidRoot w:val="0038759A"/>
    <w:rsid w:val="00010F70"/>
    <w:rsid w:val="00010FE3"/>
    <w:rsid w:val="0002110C"/>
    <w:rsid w:val="00025938"/>
    <w:rsid w:val="000307A9"/>
    <w:rsid w:val="000320F0"/>
    <w:rsid w:val="0003794B"/>
    <w:rsid w:val="00041223"/>
    <w:rsid w:val="000424D3"/>
    <w:rsid w:val="0005033F"/>
    <w:rsid w:val="000564A0"/>
    <w:rsid w:val="000573AB"/>
    <w:rsid w:val="00057DC1"/>
    <w:rsid w:val="000616AC"/>
    <w:rsid w:val="000655A3"/>
    <w:rsid w:val="00067BED"/>
    <w:rsid w:val="00070286"/>
    <w:rsid w:val="00080EA5"/>
    <w:rsid w:val="000838A4"/>
    <w:rsid w:val="000856EE"/>
    <w:rsid w:val="00086724"/>
    <w:rsid w:val="0009286A"/>
    <w:rsid w:val="00092E24"/>
    <w:rsid w:val="00096CCD"/>
    <w:rsid w:val="000A1558"/>
    <w:rsid w:val="000A4AEF"/>
    <w:rsid w:val="000A795E"/>
    <w:rsid w:val="000B1353"/>
    <w:rsid w:val="000B40EF"/>
    <w:rsid w:val="000B43F0"/>
    <w:rsid w:val="000B4D4E"/>
    <w:rsid w:val="000B61DF"/>
    <w:rsid w:val="000B6BB5"/>
    <w:rsid w:val="000C29A6"/>
    <w:rsid w:val="000C529C"/>
    <w:rsid w:val="000C7AFD"/>
    <w:rsid w:val="000D7FB1"/>
    <w:rsid w:val="000E2108"/>
    <w:rsid w:val="000E22F0"/>
    <w:rsid w:val="000E6A1D"/>
    <w:rsid w:val="000F4901"/>
    <w:rsid w:val="000F5B3D"/>
    <w:rsid w:val="000F6166"/>
    <w:rsid w:val="000F63E2"/>
    <w:rsid w:val="001007E9"/>
    <w:rsid w:val="00102E16"/>
    <w:rsid w:val="00107D2B"/>
    <w:rsid w:val="00110A0E"/>
    <w:rsid w:val="00112C96"/>
    <w:rsid w:val="0011491D"/>
    <w:rsid w:val="00123898"/>
    <w:rsid w:val="00125610"/>
    <w:rsid w:val="00127281"/>
    <w:rsid w:val="00131266"/>
    <w:rsid w:val="00133296"/>
    <w:rsid w:val="00141A4B"/>
    <w:rsid w:val="00143596"/>
    <w:rsid w:val="00150545"/>
    <w:rsid w:val="00160BA8"/>
    <w:rsid w:val="00166C24"/>
    <w:rsid w:val="00172678"/>
    <w:rsid w:val="001762BA"/>
    <w:rsid w:val="001778CE"/>
    <w:rsid w:val="00180776"/>
    <w:rsid w:val="00182314"/>
    <w:rsid w:val="00183A9C"/>
    <w:rsid w:val="00185F15"/>
    <w:rsid w:val="00190740"/>
    <w:rsid w:val="00190A4A"/>
    <w:rsid w:val="0019610B"/>
    <w:rsid w:val="00196550"/>
    <w:rsid w:val="001A03CD"/>
    <w:rsid w:val="001A6550"/>
    <w:rsid w:val="001A7905"/>
    <w:rsid w:val="001B42C0"/>
    <w:rsid w:val="001B7F8C"/>
    <w:rsid w:val="001C0379"/>
    <w:rsid w:val="001C1251"/>
    <w:rsid w:val="001C4976"/>
    <w:rsid w:val="001D3ABC"/>
    <w:rsid w:val="001D3D36"/>
    <w:rsid w:val="001D49E9"/>
    <w:rsid w:val="001D7060"/>
    <w:rsid w:val="001E2009"/>
    <w:rsid w:val="001E25DD"/>
    <w:rsid w:val="001F16C2"/>
    <w:rsid w:val="00205A12"/>
    <w:rsid w:val="00207767"/>
    <w:rsid w:val="00211807"/>
    <w:rsid w:val="00213295"/>
    <w:rsid w:val="00216E9F"/>
    <w:rsid w:val="00217C97"/>
    <w:rsid w:val="00222828"/>
    <w:rsid w:val="002257CE"/>
    <w:rsid w:val="0022677A"/>
    <w:rsid w:val="0024368A"/>
    <w:rsid w:val="002479E7"/>
    <w:rsid w:val="0025047A"/>
    <w:rsid w:val="00251EAA"/>
    <w:rsid w:val="002524C4"/>
    <w:rsid w:val="0025453B"/>
    <w:rsid w:val="00257F28"/>
    <w:rsid w:val="00262472"/>
    <w:rsid w:val="00274B8C"/>
    <w:rsid w:val="00277217"/>
    <w:rsid w:val="002809BE"/>
    <w:rsid w:val="00281302"/>
    <w:rsid w:val="00283CF8"/>
    <w:rsid w:val="00286187"/>
    <w:rsid w:val="00296391"/>
    <w:rsid w:val="002A39E2"/>
    <w:rsid w:val="002A6A83"/>
    <w:rsid w:val="002A778A"/>
    <w:rsid w:val="002C0AA4"/>
    <w:rsid w:val="002C0B3D"/>
    <w:rsid w:val="002C1024"/>
    <w:rsid w:val="002C5530"/>
    <w:rsid w:val="002C7486"/>
    <w:rsid w:val="002D0A63"/>
    <w:rsid w:val="002D1A73"/>
    <w:rsid w:val="002D228B"/>
    <w:rsid w:val="002D2778"/>
    <w:rsid w:val="002D3E38"/>
    <w:rsid w:val="002D70E5"/>
    <w:rsid w:val="002D7550"/>
    <w:rsid w:val="002E0A87"/>
    <w:rsid w:val="002E3736"/>
    <w:rsid w:val="002E3A3B"/>
    <w:rsid w:val="002E4991"/>
    <w:rsid w:val="002E4C28"/>
    <w:rsid w:val="002E6D61"/>
    <w:rsid w:val="002F48E9"/>
    <w:rsid w:val="002F5792"/>
    <w:rsid w:val="0030363C"/>
    <w:rsid w:val="0030568C"/>
    <w:rsid w:val="00305F1D"/>
    <w:rsid w:val="00305FB2"/>
    <w:rsid w:val="00307BE6"/>
    <w:rsid w:val="00312A8D"/>
    <w:rsid w:val="00320E44"/>
    <w:rsid w:val="003251B7"/>
    <w:rsid w:val="00327525"/>
    <w:rsid w:val="00330AA2"/>
    <w:rsid w:val="00332565"/>
    <w:rsid w:val="00333BCC"/>
    <w:rsid w:val="00334247"/>
    <w:rsid w:val="00335D05"/>
    <w:rsid w:val="003417AB"/>
    <w:rsid w:val="003423A0"/>
    <w:rsid w:val="0034330E"/>
    <w:rsid w:val="00344AC9"/>
    <w:rsid w:val="00345C96"/>
    <w:rsid w:val="0034654E"/>
    <w:rsid w:val="00351ADD"/>
    <w:rsid w:val="00353838"/>
    <w:rsid w:val="003541CF"/>
    <w:rsid w:val="00354B49"/>
    <w:rsid w:val="00356E50"/>
    <w:rsid w:val="0036780D"/>
    <w:rsid w:val="003760FF"/>
    <w:rsid w:val="00377ABC"/>
    <w:rsid w:val="003819B2"/>
    <w:rsid w:val="00382077"/>
    <w:rsid w:val="003832CF"/>
    <w:rsid w:val="003854F7"/>
    <w:rsid w:val="0038759A"/>
    <w:rsid w:val="00387C63"/>
    <w:rsid w:val="00392421"/>
    <w:rsid w:val="0039250F"/>
    <w:rsid w:val="003952DC"/>
    <w:rsid w:val="00396B22"/>
    <w:rsid w:val="003A176D"/>
    <w:rsid w:val="003A43C1"/>
    <w:rsid w:val="003B3451"/>
    <w:rsid w:val="003B6FFD"/>
    <w:rsid w:val="003C20E8"/>
    <w:rsid w:val="003C21E1"/>
    <w:rsid w:val="003C357F"/>
    <w:rsid w:val="003C527B"/>
    <w:rsid w:val="003D0908"/>
    <w:rsid w:val="003D0B5C"/>
    <w:rsid w:val="003D445C"/>
    <w:rsid w:val="003D4EE4"/>
    <w:rsid w:val="003D58DA"/>
    <w:rsid w:val="003E0CD5"/>
    <w:rsid w:val="003E1E3A"/>
    <w:rsid w:val="003E23D1"/>
    <w:rsid w:val="003E34A1"/>
    <w:rsid w:val="003F2AF1"/>
    <w:rsid w:val="003F49CE"/>
    <w:rsid w:val="003F5CE0"/>
    <w:rsid w:val="003F60F7"/>
    <w:rsid w:val="003F792D"/>
    <w:rsid w:val="00400CC2"/>
    <w:rsid w:val="00401466"/>
    <w:rsid w:val="00403166"/>
    <w:rsid w:val="00403C98"/>
    <w:rsid w:val="00404ACA"/>
    <w:rsid w:val="00404B94"/>
    <w:rsid w:val="00407BCA"/>
    <w:rsid w:val="0043440A"/>
    <w:rsid w:val="00437699"/>
    <w:rsid w:val="0043799A"/>
    <w:rsid w:val="00445682"/>
    <w:rsid w:val="0044617F"/>
    <w:rsid w:val="00454613"/>
    <w:rsid w:val="00455D50"/>
    <w:rsid w:val="00456943"/>
    <w:rsid w:val="00457947"/>
    <w:rsid w:val="00461C0A"/>
    <w:rsid w:val="00464B28"/>
    <w:rsid w:val="004678F2"/>
    <w:rsid w:val="0047101D"/>
    <w:rsid w:val="00476025"/>
    <w:rsid w:val="00481D5C"/>
    <w:rsid w:val="00490B22"/>
    <w:rsid w:val="00492958"/>
    <w:rsid w:val="00495935"/>
    <w:rsid w:val="004A1B71"/>
    <w:rsid w:val="004A4137"/>
    <w:rsid w:val="004A501E"/>
    <w:rsid w:val="004A6359"/>
    <w:rsid w:val="004A69D4"/>
    <w:rsid w:val="004A7189"/>
    <w:rsid w:val="004B27AE"/>
    <w:rsid w:val="004B4064"/>
    <w:rsid w:val="004B4CC6"/>
    <w:rsid w:val="004B720D"/>
    <w:rsid w:val="004D0BEA"/>
    <w:rsid w:val="004D3BBB"/>
    <w:rsid w:val="004D7C62"/>
    <w:rsid w:val="004E56A3"/>
    <w:rsid w:val="004F00F6"/>
    <w:rsid w:val="004F2291"/>
    <w:rsid w:val="004F28AA"/>
    <w:rsid w:val="004F2AD8"/>
    <w:rsid w:val="00504E31"/>
    <w:rsid w:val="00517EBE"/>
    <w:rsid w:val="00520688"/>
    <w:rsid w:val="005337DF"/>
    <w:rsid w:val="00537634"/>
    <w:rsid w:val="005407DB"/>
    <w:rsid w:val="00544BE2"/>
    <w:rsid w:val="00553073"/>
    <w:rsid w:val="005531AF"/>
    <w:rsid w:val="0055349C"/>
    <w:rsid w:val="00565BA0"/>
    <w:rsid w:val="00565C57"/>
    <w:rsid w:val="00565DE7"/>
    <w:rsid w:val="00566F25"/>
    <w:rsid w:val="00570D48"/>
    <w:rsid w:val="005727AC"/>
    <w:rsid w:val="00574B4D"/>
    <w:rsid w:val="0057651D"/>
    <w:rsid w:val="00585A6F"/>
    <w:rsid w:val="00592AAB"/>
    <w:rsid w:val="00596B37"/>
    <w:rsid w:val="005A110E"/>
    <w:rsid w:val="005A26EF"/>
    <w:rsid w:val="005A4DD3"/>
    <w:rsid w:val="005A4DDC"/>
    <w:rsid w:val="005A7176"/>
    <w:rsid w:val="005B2B56"/>
    <w:rsid w:val="005B2C95"/>
    <w:rsid w:val="005C048A"/>
    <w:rsid w:val="005C2089"/>
    <w:rsid w:val="005C5511"/>
    <w:rsid w:val="005C749A"/>
    <w:rsid w:val="005D0511"/>
    <w:rsid w:val="005D0564"/>
    <w:rsid w:val="005D1546"/>
    <w:rsid w:val="005D56EA"/>
    <w:rsid w:val="005D5907"/>
    <w:rsid w:val="005D5C27"/>
    <w:rsid w:val="005E3019"/>
    <w:rsid w:val="005E6F58"/>
    <w:rsid w:val="005F40D8"/>
    <w:rsid w:val="005F5BE7"/>
    <w:rsid w:val="005F784D"/>
    <w:rsid w:val="006008A8"/>
    <w:rsid w:val="00601574"/>
    <w:rsid w:val="0060382F"/>
    <w:rsid w:val="006065F0"/>
    <w:rsid w:val="006069EC"/>
    <w:rsid w:val="00610C6E"/>
    <w:rsid w:val="00611CFF"/>
    <w:rsid w:val="00613D89"/>
    <w:rsid w:val="00614C06"/>
    <w:rsid w:val="00615ED9"/>
    <w:rsid w:val="00621C00"/>
    <w:rsid w:val="006245B9"/>
    <w:rsid w:val="00624E57"/>
    <w:rsid w:val="006263FB"/>
    <w:rsid w:val="00626438"/>
    <w:rsid w:val="00627888"/>
    <w:rsid w:val="00631F0F"/>
    <w:rsid w:val="00633008"/>
    <w:rsid w:val="00637F8A"/>
    <w:rsid w:val="00652E03"/>
    <w:rsid w:val="00653D75"/>
    <w:rsid w:val="006600CC"/>
    <w:rsid w:val="00671A7B"/>
    <w:rsid w:val="00672766"/>
    <w:rsid w:val="006816BF"/>
    <w:rsid w:val="0068427A"/>
    <w:rsid w:val="006858A5"/>
    <w:rsid w:val="00685C3A"/>
    <w:rsid w:val="00692461"/>
    <w:rsid w:val="006941E5"/>
    <w:rsid w:val="0069532E"/>
    <w:rsid w:val="00697798"/>
    <w:rsid w:val="006A5A39"/>
    <w:rsid w:val="006A70AA"/>
    <w:rsid w:val="006C0BA7"/>
    <w:rsid w:val="006C2C67"/>
    <w:rsid w:val="006D600A"/>
    <w:rsid w:val="006E67C8"/>
    <w:rsid w:val="006F27F2"/>
    <w:rsid w:val="006F5008"/>
    <w:rsid w:val="00703AD0"/>
    <w:rsid w:val="007043F5"/>
    <w:rsid w:val="00704FC2"/>
    <w:rsid w:val="00705D51"/>
    <w:rsid w:val="00706404"/>
    <w:rsid w:val="007175C8"/>
    <w:rsid w:val="00721DC2"/>
    <w:rsid w:val="0072376A"/>
    <w:rsid w:val="00724AA3"/>
    <w:rsid w:val="007265EB"/>
    <w:rsid w:val="00731861"/>
    <w:rsid w:val="00736518"/>
    <w:rsid w:val="00745175"/>
    <w:rsid w:val="0075106C"/>
    <w:rsid w:val="00764A2B"/>
    <w:rsid w:val="007723F0"/>
    <w:rsid w:val="00774163"/>
    <w:rsid w:val="00776B7D"/>
    <w:rsid w:val="00776CE2"/>
    <w:rsid w:val="00781CEC"/>
    <w:rsid w:val="0078544A"/>
    <w:rsid w:val="00790975"/>
    <w:rsid w:val="00792CFD"/>
    <w:rsid w:val="00794825"/>
    <w:rsid w:val="00794C8B"/>
    <w:rsid w:val="00794EBE"/>
    <w:rsid w:val="007A2A0C"/>
    <w:rsid w:val="007A5C20"/>
    <w:rsid w:val="007C0695"/>
    <w:rsid w:val="007C0ED8"/>
    <w:rsid w:val="007D69CD"/>
    <w:rsid w:val="007E10E0"/>
    <w:rsid w:val="007E5FB9"/>
    <w:rsid w:val="007E6856"/>
    <w:rsid w:val="007F52A0"/>
    <w:rsid w:val="008000CA"/>
    <w:rsid w:val="0080773D"/>
    <w:rsid w:val="0080783E"/>
    <w:rsid w:val="00810CF2"/>
    <w:rsid w:val="00816DAC"/>
    <w:rsid w:val="008170CC"/>
    <w:rsid w:val="00822391"/>
    <w:rsid w:val="008243FE"/>
    <w:rsid w:val="00832154"/>
    <w:rsid w:val="00833558"/>
    <w:rsid w:val="0083546F"/>
    <w:rsid w:val="00835BB2"/>
    <w:rsid w:val="008379D1"/>
    <w:rsid w:val="00844292"/>
    <w:rsid w:val="008455F1"/>
    <w:rsid w:val="00845BA4"/>
    <w:rsid w:val="00854A8F"/>
    <w:rsid w:val="00864C14"/>
    <w:rsid w:val="00874190"/>
    <w:rsid w:val="008754CE"/>
    <w:rsid w:val="008778D0"/>
    <w:rsid w:val="008818EF"/>
    <w:rsid w:val="0088367C"/>
    <w:rsid w:val="008836B9"/>
    <w:rsid w:val="008879E2"/>
    <w:rsid w:val="00890E0E"/>
    <w:rsid w:val="00896A6D"/>
    <w:rsid w:val="008A2309"/>
    <w:rsid w:val="008A248B"/>
    <w:rsid w:val="008A26CA"/>
    <w:rsid w:val="008A70F4"/>
    <w:rsid w:val="008B0373"/>
    <w:rsid w:val="008B2ACF"/>
    <w:rsid w:val="008B2B1A"/>
    <w:rsid w:val="008B691E"/>
    <w:rsid w:val="008C1A21"/>
    <w:rsid w:val="008C5410"/>
    <w:rsid w:val="008C7E83"/>
    <w:rsid w:val="008D347D"/>
    <w:rsid w:val="008E12DC"/>
    <w:rsid w:val="008E573A"/>
    <w:rsid w:val="008F01E2"/>
    <w:rsid w:val="008F19A8"/>
    <w:rsid w:val="008F3779"/>
    <w:rsid w:val="008F4923"/>
    <w:rsid w:val="009155CB"/>
    <w:rsid w:val="00915F9B"/>
    <w:rsid w:val="00916E12"/>
    <w:rsid w:val="009213A4"/>
    <w:rsid w:val="009402FC"/>
    <w:rsid w:val="00951239"/>
    <w:rsid w:val="00960F72"/>
    <w:rsid w:val="00965679"/>
    <w:rsid w:val="00971833"/>
    <w:rsid w:val="00972C6B"/>
    <w:rsid w:val="00976E53"/>
    <w:rsid w:val="00981C20"/>
    <w:rsid w:val="0098796C"/>
    <w:rsid w:val="00993CE2"/>
    <w:rsid w:val="009A15FC"/>
    <w:rsid w:val="009A4E5E"/>
    <w:rsid w:val="009A6A2D"/>
    <w:rsid w:val="009B40C6"/>
    <w:rsid w:val="009B5198"/>
    <w:rsid w:val="009B6CF9"/>
    <w:rsid w:val="009B7144"/>
    <w:rsid w:val="009C07EF"/>
    <w:rsid w:val="009C0E80"/>
    <w:rsid w:val="009C5E41"/>
    <w:rsid w:val="009C69A4"/>
    <w:rsid w:val="009C6F62"/>
    <w:rsid w:val="009C769D"/>
    <w:rsid w:val="009D10A0"/>
    <w:rsid w:val="009D6C05"/>
    <w:rsid w:val="009E1278"/>
    <w:rsid w:val="009E1F36"/>
    <w:rsid w:val="009E2206"/>
    <w:rsid w:val="009F4A10"/>
    <w:rsid w:val="009F4C73"/>
    <w:rsid w:val="00A01EE5"/>
    <w:rsid w:val="00A03917"/>
    <w:rsid w:val="00A1033F"/>
    <w:rsid w:val="00A147F6"/>
    <w:rsid w:val="00A2124E"/>
    <w:rsid w:val="00A220D6"/>
    <w:rsid w:val="00A32479"/>
    <w:rsid w:val="00A35DDA"/>
    <w:rsid w:val="00A517DF"/>
    <w:rsid w:val="00A555A9"/>
    <w:rsid w:val="00A557AA"/>
    <w:rsid w:val="00A57D83"/>
    <w:rsid w:val="00A60714"/>
    <w:rsid w:val="00A61E53"/>
    <w:rsid w:val="00A648A8"/>
    <w:rsid w:val="00A70943"/>
    <w:rsid w:val="00A71209"/>
    <w:rsid w:val="00A72AB0"/>
    <w:rsid w:val="00A73A3B"/>
    <w:rsid w:val="00A8202D"/>
    <w:rsid w:val="00A83C7A"/>
    <w:rsid w:val="00A84108"/>
    <w:rsid w:val="00A84E13"/>
    <w:rsid w:val="00A853ED"/>
    <w:rsid w:val="00A8698A"/>
    <w:rsid w:val="00A86AB2"/>
    <w:rsid w:val="00A9484E"/>
    <w:rsid w:val="00A949AD"/>
    <w:rsid w:val="00A96CE2"/>
    <w:rsid w:val="00AA72D6"/>
    <w:rsid w:val="00AB14C5"/>
    <w:rsid w:val="00AB24C8"/>
    <w:rsid w:val="00AB3B55"/>
    <w:rsid w:val="00AC2BA7"/>
    <w:rsid w:val="00AC459B"/>
    <w:rsid w:val="00AC59AA"/>
    <w:rsid w:val="00AC618C"/>
    <w:rsid w:val="00AD09BD"/>
    <w:rsid w:val="00AD3B6F"/>
    <w:rsid w:val="00AD4599"/>
    <w:rsid w:val="00AD501C"/>
    <w:rsid w:val="00AD5E47"/>
    <w:rsid w:val="00AD6588"/>
    <w:rsid w:val="00AE4927"/>
    <w:rsid w:val="00AF5C02"/>
    <w:rsid w:val="00AF7AC6"/>
    <w:rsid w:val="00B01048"/>
    <w:rsid w:val="00B04793"/>
    <w:rsid w:val="00B04B43"/>
    <w:rsid w:val="00B04F00"/>
    <w:rsid w:val="00B05A26"/>
    <w:rsid w:val="00B067E3"/>
    <w:rsid w:val="00B11ABA"/>
    <w:rsid w:val="00B165D4"/>
    <w:rsid w:val="00B17564"/>
    <w:rsid w:val="00B20407"/>
    <w:rsid w:val="00B22BE8"/>
    <w:rsid w:val="00B25FAB"/>
    <w:rsid w:val="00B2722C"/>
    <w:rsid w:val="00B307D6"/>
    <w:rsid w:val="00B316D7"/>
    <w:rsid w:val="00B36C96"/>
    <w:rsid w:val="00B41D0F"/>
    <w:rsid w:val="00B430F5"/>
    <w:rsid w:val="00B461D4"/>
    <w:rsid w:val="00B545E6"/>
    <w:rsid w:val="00B552BD"/>
    <w:rsid w:val="00B567B9"/>
    <w:rsid w:val="00B60048"/>
    <w:rsid w:val="00B615DD"/>
    <w:rsid w:val="00B62453"/>
    <w:rsid w:val="00B62DE9"/>
    <w:rsid w:val="00B66047"/>
    <w:rsid w:val="00B83BE1"/>
    <w:rsid w:val="00B86341"/>
    <w:rsid w:val="00B8761B"/>
    <w:rsid w:val="00B95383"/>
    <w:rsid w:val="00BA0A0D"/>
    <w:rsid w:val="00BB3473"/>
    <w:rsid w:val="00BB5891"/>
    <w:rsid w:val="00BB7B80"/>
    <w:rsid w:val="00BC0F36"/>
    <w:rsid w:val="00BC27B5"/>
    <w:rsid w:val="00BD578A"/>
    <w:rsid w:val="00BD7EC4"/>
    <w:rsid w:val="00BE032A"/>
    <w:rsid w:val="00BF0A6D"/>
    <w:rsid w:val="00BF6632"/>
    <w:rsid w:val="00C04C15"/>
    <w:rsid w:val="00C04E91"/>
    <w:rsid w:val="00C1270E"/>
    <w:rsid w:val="00C20656"/>
    <w:rsid w:val="00C2379A"/>
    <w:rsid w:val="00C25DD2"/>
    <w:rsid w:val="00C304DA"/>
    <w:rsid w:val="00C304F0"/>
    <w:rsid w:val="00C30E56"/>
    <w:rsid w:val="00C3120E"/>
    <w:rsid w:val="00C375A4"/>
    <w:rsid w:val="00C43988"/>
    <w:rsid w:val="00C45BED"/>
    <w:rsid w:val="00C4747C"/>
    <w:rsid w:val="00C4751A"/>
    <w:rsid w:val="00C47877"/>
    <w:rsid w:val="00C531FC"/>
    <w:rsid w:val="00C61B52"/>
    <w:rsid w:val="00C61B90"/>
    <w:rsid w:val="00C623BA"/>
    <w:rsid w:val="00C631AD"/>
    <w:rsid w:val="00C64693"/>
    <w:rsid w:val="00C65BDF"/>
    <w:rsid w:val="00C6626A"/>
    <w:rsid w:val="00C66EFF"/>
    <w:rsid w:val="00C71566"/>
    <w:rsid w:val="00C742EA"/>
    <w:rsid w:val="00C771A3"/>
    <w:rsid w:val="00C841B7"/>
    <w:rsid w:val="00C90344"/>
    <w:rsid w:val="00C96813"/>
    <w:rsid w:val="00CA0254"/>
    <w:rsid w:val="00CA5E65"/>
    <w:rsid w:val="00CB0BF4"/>
    <w:rsid w:val="00CB149D"/>
    <w:rsid w:val="00CB2E21"/>
    <w:rsid w:val="00CB36AD"/>
    <w:rsid w:val="00CB4002"/>
    <w:rsid w:val="00CC13B9"/>
    <w:rsid w:val="00CC1505"/>
    <w:rsid w:val="00CC3745"/>
    <w:rsid w:val="00CC7D6E"/>
    <w:rsid w:val="00CD02C1"/>
    <w:rsid w:val="00CD0A24"/>
    <w:rsid w:val="00CD0B54"/>
    <w:rsid w:val="00CD1BBC"/>
    <w:rsid w:val="00CD4A4B"/>
    <w:rsid w:val="00CD57CF"/>
    <w:rsid w:val="00CE3F7E"/>
    <w:rsid w:val="00CE7488"/>
    <w:rsid w:val="00CE7C94"/>
    <w:rsid w:val="00CF2714"/>
    <w:rsid w:val="00CF2786"/>
    <w:rsid w:val="00CF5896"/>
    <w:rsid w:val="00D00127"/>
    <w:rsid w:val="00D0036D"/>
    <w:rsid w:val="00D029D9"/>
    <w:rsid w:val="00D039CA"/>
    <w:rsid w:val="00D041CC"/>
    <w:rsid w:val="00D04611"/>
    <w:rsid w:val="00D04BF9"/>
    <w:rsid w:val="00D06EC0"/>
    <w:rsid w:val="00D1000B"/>
    <w:rsid w:val="00D11730"/>
    <w:rsid w:val="00D14576"/>
    <w:rsid w:val="00D16572"/>
    <w:rsid w:val="00D177D2"/>
    <w:rsid w:val="00D179CB"/>
    <w:rsid w:val="00D20DF1"/>
    <w:rsid w:val="00D218EC"/>
    <w:rsid w:val="00D21A25"/>
    <w:rsid w:val="00D24098"/>
    <w:rsid w:val="00D269B8"/>
    <w:rsid w:val="00D307E6"/>
    <w:rsid w:val="00D30944"/>
    <w:rsid w:val="00D30E13"/>
    <w:rsid w:val="00D431F2"/>
    <w:rsid w:val="00D4338A"/>
    <w:rsid w:val="00D439FD"/>
    <w:rsid w:val="00D528BA"/>
    <w:rsid w:val="00D607E0"/>
    <w:rsid w:val="00D62B65"/>
    <w:rsid w:val="00D6308C"/>
    <w:rsid w:val="00D64067"/>
    <w:rsid w:val="00D6558C"/>
    <w:rsid w:val="00D76FD4"/>
    <w:rsid w:val="00D7769F"/>
    <w:rsid w:val="00D7774A"/>
    <w:rsid w:val="00D8324F"/>
    <w:rsid w:val="00D85E92"/>
    <w:rsid w:val="00D875BD"/>
    <w:rsid w:val="00D87CFB"/>
    <w:rsid w:val="00D92C67"/>
    <w:rsid w:val="00D950AD"/>
    <w:rsid w:val="00D968BF"/>
    <w:rsid w:val="00DA1025"/>
    <w:rsid w:val="00DA1AC7"/>
    <w:rsid w:val="00DA1EBE"/>
    <w:rsid w:val="00DA4B16"/>
    <w:rsid w:val="00DB0019"/>
    <w:rsid w:val="00DB108A"/>
    <w:rsid w:val="00DC4120"/>
    <w:rsid w:val="00DC6747"/>
    <w:rsid w:val="00DC7545"/>
    <w:rsid w:val="00DD6A29"/>
    <w:rsid w:val="00DD710A"/>
    <w:rsid w:val="00DD7C57"/>
    <w:rsid w:val="00DD7C94"/>
    <w:rsid w:val="00DE0B0C"/>
    <w:rsid w:val="00DF033B"/>
    <w:rsid w:val="00DF0739"/>
    <w:rsid w:val="00DF127D"/>
    <w:rsid w:val="00DF3BBB"/>
    <w:rsid w:val="00DF3ED5"/>
    <w:rsid w:val="00DF5916"/>
    <w:rsid w:val="00DF71DF"/>
    <w:rsid w:val="00DF7E0F"/>
    <w:rsid w:val="00E0270B"/>
    <w:rsid w:val="00E049DF"/>
    <w:rsid w:val="00E075D8"/>
    <w:rsid w:val="00E07728"/>
    <w:rsid w:val="00E0776E"/>
    <w:rsid w:val="00E12910"/>
    <w:rsid w:val="00E12A67"/>
    <w:rsid w:val="00E1421B"/>
    <w:rsid w:val="00E1439C"/>
    <w:rsid w:val="00E176CA"/>
    <w:rsid w:val="00E20E17"/>
    <w:rsid w:val="00E45710"/>
    <w:rsid w:val="00E477C3"/>
    <w:rsid w:val="00E53098"/>
    <w:rsid w:val="00E54182"/>
    <w:rsid w:val="00E557A5"/>
    <w:rsid w:val="00E566E7"/>
    <w:rsid w:val="00E57B92"/>
    <w:rsid w:val="00E57DE9"/>
    <w:rsid w:val="00E57E22"/>
    <w:rsid w:val="00E66903"/>
    <w:rsid w:val="00E71055"/>
    <w:rsid w:val="00E7435A"/>
    <w:rsid w:val="00E75019"/>
    <w:rsid w:val="00E75BA5"/>
    <w:rsid w:val="00E81DCC"/>
    <w:rsid w:val="00E84555"/>
    <w:rsid w:val="00E86510"/>
    <w:rsid w:val="00E87B63"/>
    <w:rsid w:val="00E91865"/>
    <w:rsid w:val="00E94E65"/>
    <w:rsid w:val="00E952D5"/>
    <w:rsid w:val="00EC430A"/>
    <w:rsid w:val="00ED33E7"/>
    <w:rsid w:val="00ED3707"/>
    <w:rsid w:val="00ED5AE2"/>
    <w:rsid w:val="00EE40C9"/>
    <w:rsid w:val="00EE559B"/>
    <w:rsid w:val="00EE57FC"/>
    <w:rsid w:val="00EF116F"/>
    <w:rsid w:val="00EF1E8D"/>
    <w:rsid w:val="00EF5712"/>
    <w:rsid w:val="00EF7828"/>
    <w:rsid w:val="00F020EC"/>
    <w:rsid w:val="00F02D09"/>
    <w:rsid w:val="00F0586D"/>
    <w:rsid w:val="00F06712"/>
    <w:rsid w:val="00F12CB1"/>
    <w:rsid w:val="00F16197"/>
    <w:rsid w:val="00F1775F"/>
    <w:rsid w:val="00F206F6"/>
    <w:rsid w:val="00F21220"/>
    <w:rsid w:val="00F22C7B"/>
    <w:rsid w:val="00F24E07"/>
    <w:rsid w:val="00F27AD3"/>
    <w:rsid w:val="00F32CBC"/>
    <w:rsid w:val="00F4137A"/>
    <w:rsid w:val="00F41CD7"/>
    <w:rsid w:val="00F50C74"/>
    <w:rsid w:val="00F60E32"/>
    <w:rsid w:val="00F6607E"/>
    <w:rsid w:val="00F72349"/>
    <w:rsid w:val="00F72D53"/>
    <w:rsid w:val="00F75CD8"/>
    <w:rsid w:val="00F76136"/>
    <w:rsid w:val="00F765C2"/>
    <w:rsid w:val="00F77ADF"/>
    <w:rsid w:val="00F77B86"/>
    <w:rsid w:val="00F9125E"/>
    <w:rsid w:val="00F93559"/>
    <w:rsid w:val="00FA7079"/>
    <w:rsid w:val="00FB1433"/>
    <w:rsid w:val="00FB2C84"/>
    <w:rsid w:val="00FB3EBC"/>
    <w:rsid w:val="00FB6235"/>
    <w:rsid w:val="00FC1AC0"/>
    <w:rsid w:val="00FC48E8"/>
    <w:rsid w:val="00FC4A5D"/>
    <w:rsid w:val="00FC7F4E"/>
    <w:rsid w:val="00FD3643"/>
    <w:rsid w:val="00FD3B23"/>
    <w:rsid w:val="00FD52D9"/>
    <w:rsid w:val="00FE41AB"/>
    <w:rsid w:val="00FE5A8E"/>
    <w:rsid w:val="00FE7A3C"/>
    <w:rsid w:val="00FF4971"/>
    <w:rsid w:val="00FF741E"/>
    <w:rsid w:val="00FF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024FE"/>
  <w15:chartTrackingRefBased/>
  <w15:docId w15:val="{872CD188-0BF9-4A31-9793-0EFAE73B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A1033F"/>
    <w:pPr>
      <w:spacing w:after="0"/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1033F"/>
    <w:rPr>
      <w:rFonts w:eastAsia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1033F"/>
    <w:pPr>
      <w:spacing w:line="36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1033F"/>
    <w:rPr>
      <w:rFonts w:eastAsia="맑은 고딕"/>
      <w:noProof/>
    </w:rPr>
  </w:style>
  <w:style w:type="paragraph" w:styleId="a3">
    <w:name w:val="List Paragraph"/>
    <w:basedOn w:val="a"/>
    <w:uiPriority w:val="34"/>
    <w:qFormat/>
    <w:rsid w:val="00A01EE5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FD52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D52D9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FC48E8"/>
    <w:rPr>
      <w:i/>
      <w:iCs/>
    </w:rPr>
  </w:style>
  <w:style w:type="paragraph" w:styleId="a6">
    <w:name w:val="Body Text"/>
    <w:basedOn w:val="a"/>
    <w:link w:val="Char0"/>
    <w:rsid w:val="003F5CE0"/>
    <w:pPr>
      <w:spacing w:after="0" w:line="480" w:lineRule="auto"/>
    </w:pPr>
    <w:rPr>
      <w:rFonts w:eastAsia="바탕"/>
      <w:lang w:val="en-GB"/>
    </w:rPr>
  </w:style>
  <w:style w:type="character" w:customStyle="1" w:styleId="Char0">
    <w:name w:val="본문 Char"/>
    <w:basedOn w:val="a0"/>
    <w:link w:val="a6"/>
    <w:rsid w:val="003F5CE0"/>
    <w:rPr>
      <w:rFonts w:ascii="Times New Roman" w:eastAsia="바탕" w:hAnsi="Times New Roman" w:cs="Times New Roman"/>
      <w:sz w:val="24"/>
      <w:szCs w:val="24"/>
      <w:lang w:val="en-GB"/>
    </w:rPr>
  </w:style>
  <w:style w:type="table" w:styleId="a7">
    <w:name w:val="Table Grid"/>
    <w:basedOn w:val="a1"/>
    <w:uiPriority w:val="39"/>
    <w:rsid w:val="00706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64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Placeholder Text"/>
    <w:basedOn w:val="a0"/>
    <w:uiPriority w:val="99"/>
    <w:semiHidden/>
    <w:rsid w:val="00993CE2"/>
    <w:rPr>
      <w:color w:val="808080"/>
    </w:rPr>
  </w:style>
  <w:style w:type="paragraph" w:styleId="a9">
    <w:name w:val="header"/>
    <w:basedOn w:val="a"/>
    <w:link w:val="Char1"/>
    <w:uiPriority w:val="99"/>
    <w:unhideWhenUsed/>
    <w:rsid w:val="00781C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781CEC"/>
  </w:style>
  <w:style w:type="paragraph" w:styleId="aa">
    <w:name w:val="footer"/>
    <w:basedOn w:val="a"/>
    <w:link w:val="Char2"/>
    <w:uiPriority w:val="99"/>
    <w:unhideWhenUsed/>
    <w:rsid w:val="00781CE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781CEC"/>
  </w:style>
  <w:style w:type="character" w:styleId="ab">
    <w:name w:val="annotation reference"/>
    <w:basedOn w:val="a0"/>
    <w:uiPriority w:val="99"/>
    <w:semiHidden/>
    <w:unhideWhenUsed/>
    <w:rsid w:val="00E86510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E86510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E86510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E8651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E86510"/>
    <w:rPr>
      <w:b/>
      <w:bCs/>
    </w:rPr>
  </w:style>
  <w:style w:type="paragraph" w:styleId="ae">
    <w:name w:val="No Spacing"/>
    <w:uiPriority w:val="1"/>
    <w:qFormat/>
    <w:rsid w:val="008F01E2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paragraph" w:customStyle="1" w:styleId="Authornames">
    <w:name w:val="Author names"/>
    <w:basedOn w:val="a"/>
    <w:next w:val="a"/>
    <w:qFormat/>
    <w:rsid w:val="00AD5E47"/>
    <w:pPr>
      <w:widowControl/>
      <w:wordWrap/>
      <w:autoSpaceDE/>
      <w:autoSpaceDN/>
      <w:spacing w:before="240" w:after="0" w:line="360" w:lineRule="auto"/>
      <w:jc w:val="left"/>
    </w:pPr>
    <w:rPr>
      <w:kern w:val="0"/>
      <w:sz w:val="28"/>
      <w:lang w:val="en-GB" w:eastAsia="en-GB"/>
    </w:rPr>
  </w:style>
  <w:style w:type="paragraph" w:customStyle="1" w:styleId="Affiliation">
    <w:name w:val="Affiliation"/>
    <w:basedOn w:val="a"/>
    <w:qFormat/>
    <w:rsid w:val="00AD5E47"/>
    <w:pPr>
      <w:widowControl/>
      <w:wordWrap/>
      <w:autoSpaceDE/>
      <w:autoSpaceDN/>
      <w:spacing w:before="240" w:after="0" w:line="360" w:lineRule="auto"/>
      <w:jc w:val="left"/>
    </w:pPr>
    <w:rPr>
      <w:i/>
      <w:kern w:val="0"/>
      <w:lang w:val="en-GB" w:eastAsia="en-GB"/>
    </w:rPr>
  </w:style>
  <w:style w:type="paragraph" w:customStyle="1" w:styleId="Correspondencedetails">
    <w:name w:val="Correspondence details"/>
    <w:basedOn w:val="a"/>
    <w:qFormat/>
    <w:rsid w:val="00AD5E47"/>
    <w:pPr>
      <w:widowControl/>
      <w:wordWrap/>
      <w:autoSpaceDE/>
      <w:autoSpaceDN/>
      <w:spacing w:before="240" w:after="0" w:line="360" w:lineRule="auto"/>
      <w:jc w:val="left"/>
    </w:pPr>
    <w:rPr>
      <w:kern w:val="0"/>
      <w:lang w:val="en-GB" w:eastAsia="en-GB"/>
    </w:rPr>
  </w:style>
  <w:style w:type="paragraph" w:customStyle="1" w:styleId="af">
    <w:name w:val="바탕글"/>
    <w:basedOn w:val="a"/>
    <w:rsid w:val="006941E5"/>
    <w:pPr>
      <w:wordWrap/>
      <w:autoSpaceDE/>
      <w:autoSpaceDN/>
      <w:spacing w:after="0" w:line="384" w:lineRule="auto"/>
    </w:pPr>
    <w:rPr>
      <w:rFonts w:ascii="굴림" w:eastAsia="굴림" w:hAnsi="굴림" w:cs="굴림"/>
      <w:color w:val="000000"/>
      <w:sz w:val="20"/>
      <w:szCs w:val="22"/>
    </w:rPr>
  </w:style>
  <w:style w:type="table" w:styleId="1">
    <w:name w:val="List Table 1 Light"/>
    <w:basedOn w:val="a1"/>
    <w:uiPriority w:val="46"/>
    <w:rsid w:val="006941E5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0">
    <w:name w:val="Strong"/>
    <w:basedOn w:val="a0"/>
    <w:uiPriority w:val="22"/>
    <w:qFormat/>
    <w:rsid w:val="006E67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8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3236E-AC8C-433B-970D-031BE2C55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 PARK</cp:lastModifiedBy>
  <cp:revision>5</cp:revision>
  <cp:lastPrinted>2022-01-26T03:31:00Z</cp:lastPrinted>
  <dcterms:created xsi:type="dcterms:W3CDTF">2022-02-07T00:09:00Z</dcterms:created>
  <dcterms:modified xsi:type="dcterms:W3CDTF">2022-03-08T03:49:00Z</dcterms:modified>
</cp:coreProperties>
</file>